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8A6DC" w14:textId="04D4CDBE" w:rsidR="003C5228" w:rsidRDefault="00F85C0C">
      <w:pPr>
        <w:rPr>
          <w:rFonts w:ascii="Times" w:hAnsi="Times"/>
        </w:rPr>
      </w:pPr>
      <w:r w:rsidRPr="00F85C0C">
        <w:rPr>
          <w:rFonts w:ascii="Times" w:hAnsi="Times"/>
        </w:rPr>
        <w:t>Supplementary table 1</w:t>
      </w:r>
      <w:r w:rsidR="000B4EF3">
        <w:rPr>
          <w:rFonts w:ascii="Times" w:hAnsi="Times"/>
        </w:rPr>
        <w:t xml:space="preserve">. </w:t>
      </w:r>
      <w:r w:rsidR="00E918C3">
        <w:rPr>
          <w:rFonts w:ascii="Times" w:hAnsi="Times"/>
        </w:rPr>
        <w:t>Hearing threshold and changes in hearing threshol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3286"/>
        <w:gridCol w:w="3286"/>
        <w:gridCol w:w="3286"/>
      </w:tblGrid>
      <w:tr w:rsidR="00844BAA" w14:paraId="6C804B7D" w14:textId="77777777" w:rsidTr="00257649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4E863A" w14:textId="3A5D0A9B" w:rsidR="00844BAA" w:rsidRDefault="00844BAA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F85C0C" w14:paraId="7E37B914" w14:textId="77777777" w:rsidTr="00194B8C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0DCF452" w14:textId="77777777" w:rsidR="00F85C0C" w:rsidRDefault="00F85C0C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795B5A6" w14:textId="2F447015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5665C34" w14:textId="5D95EC85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2EBE187" w14:textId="75782EDC" w:rsidR="00F85C0C" w:rsidRDefault="00F85C0C" w:rsidP="000B4EF3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F85C0C" w14:paraId="25DB0967" w14:textId="77777777" w:rsidTr="00194B8C">
        <w:tc>
          <w:tcPr>
            <w:tcW w:w="3286" w:type="dxa"/>
            <w:tcBorders>
              <w:top w:val="single" w:sz="4" w:space="0" w:color="auto"/>
            </w:tcBorders>
          </w:tcPr>
          <w:p w14:paraId="3AC42795" w14:textId="7F5D0FDD" w:rsidR="00F85C0C" w:rsidRDefault="00F85C0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</w:t>
            </w:r>
            <w:r w:rsidR="00E918C3">
              <w:rPr>
                <w:rFonts w:ascii="Times" w:hAnsi="Times"/>
              </w:rPr>
              <w:t xml:space="preserve">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122F4796" w14:textId="018388BD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7</w:t>
            </w:r>
            <w:r>
              <w:rPr>
                <w:rFonts w:ascii="Times" w:hAnsi="Times"/>
              </w:rPr>
              <w:t>1.7 (64.8-78.6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ADA11C5" w14:textId="606F51FE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7</w:t>
            </w:r>
            <w:r>
              <w:rPr>
                <w:rFonts w:ascii="Times" w:hAnsi="Times"/>
              </w:rPr>
              <w:t>3.7 (65.6-81.8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5AE888F5" w14:textId="3E61DD0F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71</w:t>
            </w:r>
          </w:p>
        </w:tc>
      </w:tr>
      <w:tr w:rsidR="00F85C0C" w14:paraId="58BCD8B6" w14:textId="77777777" w:rsidTr="00194B8C">
        <w:tc>
          <w:tcPr>
            <w:tcW w:w="3286" w:type="dxa"/>
          </w:tcPr>
          <w:p w14:paraId="459D51E2" w14:textId="02BC2726" w:rsidR="00F85C0C" w:rsidRDefault="00F85C0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</w:t>
            </w:r>
            <w:r w:rsidR="000B4EF3">
              <w:rPr>
                <w:rFonts w:ascii="Times" w:hAnsi="Times"/>
              </w:rPr>
              <w:t xml:space="preserve"> (dB)</w:t>
            </w:r>
          </w:p>
        </w:tc>
        <w:tc>
          <w:tcPr>
            <w:tcW w:w="3286" w:type="dxa"/>
          </w:tcPr>
          <w:p w14:paraId="3F5B355A" w14:textId="60CC1C37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9.8 (29.6-49.9)</w:t>
            </w:r>
          </w:p>
        </w:tc>
        <w:tc>
          <w:tcPr>
            <w:tcW w:w="3286" w:type="dxa"/>
          </w:tcPr>
          <w:p w14:paraId="291A86E7" w14:textId="2C5F92C6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1.5 (42.9-60.2)</w:t>
            </w:r>
          </w:p>
        </w:tc>
        <w:tc>
          <w:tcPr>
            <w:tcW w:w="3286" w:type="dxa"/>
          </w:tcPr>
          <w:p w14:paraId="79B61126" w14:textId="4B6A510E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4</w:t>
            </w:r>
          </w:p>
        </w:tc>
      </w:tr>
      <w:tr w:rsidR="00F85C0C" w14:paraId="0F14A04B" w14:textId="77777777" w:rsidTr="00194B8C">
        <w:tc>
          <w:tcPr>
            <w:tcW w:w="3286" w:type="dxa"/>
            <w:tcBorders>
              <w:bottom w:val="single" w:sz="4" w:space="0" w:color="auto"/>
            </w:tcBorders>
          </w:tcPr>
          <w:p w14:paraId="398D3535" w14:textId="674742CD" w:rsidR="00F85C0C" w:rsidRDefault="00F85C0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</w:t>
            </w:r>
            <w:r w:rsidR="000B4EF3">
              <w:rPr>
                <w:rFonts w:ascii="Times" w:hAnsi="Times"/>
              </w:rPr>
              <w:t xml:space="preserve">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93F0366" w14:textId="65D43C21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9.0 (28.7-49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1725566" w14:textId="5EC31BB1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9.5 (40.3-58.7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A42C88E" w14:textId="48B4604D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6</w:t>
            </w:r>
          </w:p>
        </w:tc>
      </w:tr>
      <w:tr w:rsidR="00844BAA" w14:paraId="7852475E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F68C0" w14:textId="211FEC81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 xml:space="preserve">hanges in PTA threshold </w:t>
            </w:r>
          </w:p>
        </w:tc>
      </w:tr>
      <w:tr w:rsidR="000B4EF3" w14:paraId="1BA5616D" w14:textId="77777777" w:rsidTr="00194B8C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3D00ED3" w14:textId="77777777" w:rsidR="000B4EF3" w:rsidRDefault="000B4EF3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3FD58D85" w14:textId="55C79A81" w:rsidR="000B4EF3" w:rsidRDefault="000B4EF3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EA2EB1F" w14:textId="2FFD274A" w:rsidR="000B4EF3" w:rsidRDefault="000B4EF3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B231339" w14:textId="29FC2132" w:rsidR="000B4EF3" w:rsidRDefault="00B35F0E" w:rsidP="000B4EF3">
            <w:pPr>
              <w:jc w:val="center"/>
              <w:rPr>
                <w:rFonts w:ascii="Times" w:hAnsi="Times"/>
              </w:rPr>
            </w:pPr>
            <w:r w:rsidRPr="00B35F0E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F85C0C" w14:paraId="73F1B4E5" w14:textId="77777777" w:rsidTr="00194B8C">
        <w:tc>
          <w:tcPr>
            <w:tcW w:w="3286" w:type="dxa"/>
            <w:tcBorders>
              <w:top w:val="single" w:sz="4" w:space="0" w:color="auto"/>
            </w:tcBorders>
          </w:tcPr>
          <w:p w14:paraId="29F55C84" w14:textId="01A7318A" w:rsidR="00F85C0C" w:rsidRDefault="00F85C0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</w:t>
            </w:r>
            <w:r w:rsidR="000B4EF3">
              <w:rPr>
                <w:rFonts w:ascii="Times" w:hAnsi="Times"/>
              </w:rPr>
              <w:t xml:space="preserve">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44EB0686" w14:textId="0AFE90DC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1.9 (23.5-40.4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076622F7" w14:textId="396BB358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2.1 (15.9-28.4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745820DD" w14:textId="4ADF381F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</w:tr>
      <w:tr w:rsidR="00F85C0C" w14:paraId="01947B60" w14:textId="77777777" w:rsidTr="00194B8C">
        <w:tc>
          <w:tcPr>
            <w:tcW w:w="3286" w:type="dxa"/>
            <w:tcBorders>
              <w:bottom w:val="single" w:sz="4" w:space="0" w:color="auto"/>
            </w:tcBorders>
          </w:tcPr>
          <w:p w14:paraId="63D9319A" w14:textId="27B3ACFB" w:rsidR="00F85C0C" w:rsidRDefault="00F85C0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</w:t>
            </w:r>
            <w:r w:rsidR="000B4EF3">
              <w:rPr>
                <w:rFonts w:ascii="Times" w:hAnsi="Times"/>
              </w:rPr>
              <w:t xml:space="preserve">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E50C161" w14:textId="36E4596E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2.7 (24.2-41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B177750" w14:textId="176B8407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4.2 (18.1-30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6E490011" w14:textId="7078E868" w:rsidR="00F85C0C" w:rsidRDefault="00F85C0C" w:rsidP="000B4EF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48</w:t>
            </w:r>
          </w:p>
        </w:tc>
      </w:tr>
    </w:tbl>
    <w:p w14:paraId="6EAC1570" w14:textId="2A036E42" w:rsidR="00E918C3" w:rsidRDefault="00F85C0C">
      <w:pPr>
        <w:rPr>
          <w:rFonts w:ascii="Times" w:hAnsi="Times"/>
        </w:rPr>
      </w:pPr>
      <w:r>
        <w:rPr>
          <w:rFonts w:ascii="Times" w:hAnsi="Times" w:hint="eastAsia"/>
        </w:rPr>
        <w:t>D</w:t>
      </w:r>
      <w:r>
        <w:rPr>
          <w:rFonts w:ascii="Times" w:hAnsi="Times"/>
        </w:rPr>
        <w:t xml:space="preserve">ata are expressed as mean (95% </w:t>
      </w:r>
      <w:r w:rsidR="00683464">
        <w:rPr>
          <w:rFonts w:ascii="Times" w:hAnsi="Times"/>
        </w:rPr>
        <w:t>confidence interval</w:t>
      </w:r>
      <w:r>
        <w:rPr>
          <w:rFonts w:ascii="Times" w:hAnsi="Times"/>
        </w:rPr>
        <w:t>).</w:t>
      </w:r>
      <w:r w:rsidR="00683464">
        <w:rPr>
          <w:rFonts w:ascii="Times" w:hAnsi="Times"/>
        </w:rPr>
        <w:t xml:space="preserve"> H</w:t>
      </w:r>
      <w:r w:rsidR="00683464" w:rsidRPr="00683464">
        <w:rPr>
          <w:rFonts w:ascii="Times" w:hAnsi="Times"/>
          <w:vertAlign w:val="subscript"/>
        </w:rPr>
        <w:t>2</w:t>
      </w:r>
      <w:r w:rsidR="00683464">
        <w:rPr>
          <w:rFonts w:ascii="Times" w:hAnsi="Times"/>
        </w:rPr>
        <w:t>, molecular hydrogen; PTA, pure tone audiogram</w:t>
      </w:r>
    </w:p>
    <w:p w14:paraId="64F4B82D" w14:textId="1B4A8D1D" w:rsidR="00E918C3" w:rsidRDefault="00E918C3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6144131" w14:textId="30368041" w:rsidR="00E918C3" w:rsidRDefault="00E918C3">
      <w:pPr>
        <w:rPr>
          <w:rFonts w:ascii="Times" w:hAnsi="Times"/>
        </w:rPr>
      </w:pPr>
      <w:r>
        <w:rPr>
          <w:rFonts w:ascii="Times" w:hAnsi="Times"/>
        </w:rPr>
        <w:lastRenderedPageBreak/>
        <w:t>Supplementary table 2. Hearing outcomes according to the hearing severity at initial visi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3286"/>
        <w:gridCol w:w="3286"/>
        <w:gridCol w:w="3286"/>
      </w:tblGrid>
      <w:tr w:rsidR="002F3A7C" w14:paraId="02E9FAB2" w14:textId="77777777" w:rsidTr="00194B8C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DC4904" w14:textId="15FFB152" w:rsidR="002F3A7C" w:rsidRDefault="002F3A7C" w:rsidP="001826A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mong patients with mild hearing loss (PTA &lt; 60 dB)</w:t>
            </w:r>
          </w:p>
        </w:tc>
      </w:tr>
      <w:tr w:rsidR="00844BAA" w14:paraId="7AB7F99F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EB30F" w14:textId="68742263" w:rsidR="00844BAA" w:rsidRPr="000B4EF3" w:rsidRDefault="00844BAA" w:rsidP="00844BAA">
            <w:pPr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E918C3" w14:paraId="7B813FE0" w14:textId="77777777" w:rsidTr="00194B8C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54322C7" w14:textId="77777777" w:rsidR="00E918C3" w:rsidRDefault="00E918C3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B9A1B43" w14:textId="77777777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214CA8F" w14:textId="77777777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32AB9509" w14:textId="77777777" w:rsidR="00E918C3" w:rsidRDefault="00E918C3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E918C3" w14:paraId="1908D244" w14:textId="77777777" w:rsidTr="00194B8C">
        <w:tc>
          <w:tcPr>
            <w:tcW w:w="3286" w:type="dxa"/>
            <w:tcBorders>
              <w:top w:val="single" w:sz="4" w:space="0" w:color="auto"/>
            </w:tcBorders>
          </w:tcPr>
          <w:p w14:paraId="287C6AC3" w14:textId="77777777" w:rsidR="00E918C3" w:rsidRDefault="00E918C3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48189461" w14:textId="2DAB5846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9.9 (</w:t>
            </w:r>
            <w:r w:rsidR="002F3A7C">
              <w:rPr>
                <w:rFonts w:ascii="Times" w:hAnsi="Times"/>
              </w:rPr>
              <w:t>46.2</w:t>
            </w:r>
            <w:r>
              <w:rPr>
                <w:rFonts w:ascii="Times" w:hAnsi="Times"/>
              </w:rPr>
              <w:t>-</w:t>
            </w:r>
            <w:r w:rsidR="002F3A7C">
              <w:rPr>
                <w:rFonts w:ascii="Times" w:hAnsi="Times"/>
              </w:rPr>
              <w:t>53.6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72012966" w14:textId="19BC5A6F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.0 (45.2-54.8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19E17EE" w14:textId="6978D43E" w:rsidR="00E918C3" w:rsidRDefault="002F3A7C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7</w:t>
            </w:r>
          </w:p>
        </w:tc>
      </w:tr>
      <w:tr w:rsidR="00E918C3" w14:paraId="2FD639DE" w14:textId="77777777" w:rsidTr="00194B8C">
        <w:tc>
          <w:tcPr>
            <w:tcW w:w="3286" w:type="dxa"/>
          </w:tcPr>
          <w:p w14:paraId="02773527" w14:textId="77777777" w:rsidR="00E918C3" w:rsidRDefault="00E918C3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323EC05B" w14:textId="4F553E3E" w:rsidR="00E918C3" w:rsidRDefault="002F3A7C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.5 (15.9-35.1)</w:t>
            </w:r>
          </w:p>
        </w:tc>
        <w:tc>
          <w:tcPr>
            <w:tcW w:w="3286" w:type="dxa"/>
          </w:tcPr>
          <w:p w14:paraId="2C663CD4" w14:textId="562C4383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.8 (</w:t>
            </w:r>
            <w:r w:rsidR="002F3A7C">
              <w:rPr>
                <w:rFonts w:ascii="Times" w:hAnsi="Times"/>
              </w:rPr>
              <w:t>27.5-46.2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3286" w:type="dxa"/>
          </w:tcPr>
          <w:p w14:paraId="69384C5B" w14:textId="5B732F1B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4</w:t>
            </w:r>
          </w:p>
        </w:tc>
      </w:tr>
      <w:tr w:rsidR="00E918C3" w14:paraId="22F0E8C6" w14:textId="77777777" w:rsidTr="00194B8C">
        <w:tc>
          <w:tcPr>
            <w:tcW w:w="3286" w:type="dxa"/>
            <w:tcBorders>
              <w:bottom w:val="single" w:sz="4" w:space="0" w:color="auto"/>
            </w:tcBorders>
          </w:tcPr>
          <w:p w14:paraId="4876C853" w14:textId="77777777" w:rsidR="00E918C3" w:rsidRDefault="00E918C3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FEFE75B" w14:textId="11BC351C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.8 (16.3-35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18B4150" w14:textId="57E378D6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.1 (24.4-41.7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65556D4" w14:textId="6CE2FDD1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3</w:t>
            </w:r>
          </w:p>
        </w:tc>
      </w:tr>
      <w:tr w:rsidR="00844BAA" w14:paraId="3E078568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66D2F" w14:textId="17546F32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E918C3" w14:paraId="11C1815C" w14:textId="77777777" w:rsidTr="00194B8C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195BEBF" w14:textId="77777777" w:rsidR="00E918C3" w:rsidRDefault="00E918C3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28C388AB" w14:textId="77777777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05ED572" w14:textId="77777777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12F61A4" w14:textId="4D8F5DF4" w:rsidR="00E918C3" w:rsidRDefault="004E121B" w:rsidP="001826A4">
            <w:pPr>
              <w:jc w:val="center"/>
              <w:rPr>
                <w:rFonts w:ascii="Times" w:hAnsi="Times"/>
              </w:rPr>
            </w:pPr>
            <w:r w:rsidRPr="004E121B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E918C3" w14:paraId="7D056166" w14:textId="77777777" w:rsidTr="00194B8C">
        <w:tc>
          <w:tcPr>
            <w:tcW w:w="3286" w:type="dxa"/>
            <w:tcBorders>
              <w:top w:val="single" w:sz="4" w:space="0" w:color="auto"/>
            </w:tcBorders>
          </w:tcPr>
          <w:p w14:paraId="478C636A" w14:textId="77777777" w:rsidR="00E918C3" w:rsidRDefault="00E918C3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FCEB94D" w14:textId="6438E387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.4 (</w:t>
            </w:r>
            <w:r w:rsidR="002F3A7C">
              <w:rPr>
                <w:rFonts w:ascii="Times" w:hAnsi="Times"/>
              </w:rPr>
              <w:t>12.6-36.2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8A7B4C2" w14:textId="76BED77D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.2 (</w:t>
            </w:r>
            <w:r w:rsidR="002F3A7C">
              <w:rPr>
                <w:rFonts w:ascii="Times" w:hAnsi="Times"/>
              </w:rPr>
              <w:t>5.3-21.0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04CE6500" w14:textId="5B30210D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4</w:t>
            </w:r>
          </w:p>
        </w:tc>
      </w:tr>
      <w:tr w:rsidR="00E918C3" w14:paraId="40FB2B10" w14:textId="77777777" w:rsidTr="00194B8C">
        <w:tc>
          <w:tcPr>
            <w:tcW w:w="3286" w:type="dxa"/>
            <w:tcBorders>
              <w:bottom w:val="single" w:sz="4" w:space="0" w:color="auto"/>
            </w:tcBorders>
          </w:tcPr>
          <w:p w14:paraId="5276934B" w14:textId="77777777" w:rsidR="00E918C3" w:rsidRDefault="00E918C3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9FD8D39" w14:textId="59F258A0" w:rsidR="00E918C3" w:rsidRDefault="00E918C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.1 (</w:t>
            </w:r>
            <w:r w:rsidR="002F3A7C">
              <w:rPr>
                <w:rFonts w:ascii="Times" w:hAnsi="Times"/>
              </w:rPr>
              <w:t>13.2-35.0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F1F8989" w14:textId="206B220F" w:rsidR="00E918C3" w:rsidRDefault="002F3A7C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6.9 (8.9-24.9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7EC580F" w14:textId="6070DFBD" w:rsidR="00E918C3" w:rsidRDefault="002F3A7C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</w:tr>
      <w:tr w:rsidR="002F3A7C" w14:paraId="3938B451" w14:textId="77777777" w:rsidTr="00194B8C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CC3C78" w14:textId="6CCBC55F" w:rsidR="002F3A7C" w:rsidRDefault="002F3A7C" w:rsidP="002F3A7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mong patients with severe hearing loss (PTA ≥ 60 dB)</w:t>
            </w:r>
          </w:p>
        </w:tc>
      </w:tr>
      <w:tr w:rsidR="00844BAA" w14:paraId="70AA7BCC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8DFA" w14:textId="26671D68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2F3A7C" w14:paraId="06676A14" w14:textId="77777777" w:rsidTr="00194B8C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E90A79D" w14:textId="77777777" w:rsidR="002F3A7C" w:rsidRDefault="002F3A7C" w:rsidP="002F3A7C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E7B0715" w14:textId="132B3FBB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0CB6A52" w14:textId="7D3891FE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6BAC6BF" w14:textId="7E45ABCA" w:rsidR="002F3A7C" w:rsidRDefault="002F3A7C" w:rsidP="002F3A7C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2F3A7C" w14:paraId="7D365BC4" w14:textId="77777777" w:rsidTr="00194B8C">
        <w:tc>
          <w:tcPr>
            <w:tcW w:w="3286" w:type="dxa"/>
            <w:tcBorders>
              <w:top w:val="single" w:sz="4" w:space="0" w:color="auto"/>
            </w:tcBorders>
          </w:tcPr>
          <w:p w14:paraId="09A5709B" w14:textId="296B74B3" w:rsidR="002F3A7C" w:rsidRDefault="002F3A7C" w:rsidP="002F3A7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2ADD9EFC" w14:textId="61BD2C29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2.1 (76.3-87.9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1328F7A0" w14:textId="5C04FF05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6.6 (78.6-94.5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25B072F1" w14:textId="654444B4" w:rsidR="002F3A7C" w:rsidRPr="000B4EF3" w:rsidRDefault="002F3A7C" w:rsidP="002F3A7C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</w:rPr>
              <w:t>.35</w:t>
            </w:r>
          </w:p>
        </w:tc>
      </w:tr>
      <w:tr w:rsidR="002F3A7C" w14:paraId="6E353D0C" w14:textId="77777777" w:rsidTr="00194B8C">
        <w:tc>
          <w:tcPr>
            <w:tcW w:w="3286" w:type="dxa"/>
          </w:tcPr>
          <w:p w14:paraId="637607C5" w14:textId="0B73F843" w:rsidR="002F3A7C" w:rsidRDefault="002F3A7C" w:rsidP="002F3A7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4214FB31" w14:textId="486B4064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6.6 (32.8-60.4)</w:t>
            </w:r>
          </w:p>
        </w:tc>
        <w:tc>
          <w:tcPr>
            <w:tcW w:w="3286" w:type="dxa"/>
          </w:tcPr>
          <w:p w14:paraId="39F54C7C" w14:textId="6C7D57E4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9.5 (48.1-71.0)</w:t>
            </w:r>
          </w:p>
        </w:tc>
        <w:tc>
          <w:tcPr>
            <w:tcW w:w="3286" w:type="dxa"/>
          </w:tcPr>
          <w:p w14:paraId="1284080B" w14:textId="070C8E94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7</w:t>
            </w:r>
          </w:p>
        </w:tc>
      </w:tr>
      <w:tr w:rsidR="002F3A7C" w14:paraId="21EC099C" w14:textId="77777777" w:rsidTr="00194B8C">
        <w:tc>
          <w:tcPr>
            <w:tcW w:w="3286" w:type="dxa"/>
            <w:tcBorders>
              <w:bottom w:val="single" w:sz="4" w:space="0" w:color="auto"/>
            </w:tcBorders>
          </w:tcPr>
          <w:p w14:paraId="17C70ED1" w14:textId="77396C8D" w:rsidR="002F3A7C" w:rsidRDefault="002F3A7C" w:rsidP="002F3A7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4A90261E" w14:textId="0BB4BAB7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5.2 (30.9-59.5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7131D99" w14:textId="087219EB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8.5 (46.5-70.4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363421C" w14:textId="07C6676F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7</w:t>
            </w:r>
          </w:p>
        </w:tc>
      </w:tr>
      <w:tr w:rsidR="00844BAA" w14:paraId="5FFDAF74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52233" w14:textId="070A8A73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2F3A7C" w14:paraId="59907EA3" w14:textId="77777777" w:rsidTr="00194B8C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439585B" w14:textId="77777777" w:rsidR="002F3A7C" w:rsidRDefault="002F3A7C" w:rsidP="002F3A7C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6FF78CC" w14:textId="175707A9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1C9E681" w14:textId="00CDAD13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99CA5C7" w14:textId="520A440B" w:rsidR="002F3A7C" w:rsidRDefault="004E121B" w:rsidP="002F3A7C">
            <w:pPr>
              <w:jc w:val="center"/>
              <w:rPr>
                <w:rFonts w:ascii="Times" w:hAnsi="Times"/>
              </w:rPr>
            </w:pPr>
            <w:r w:rsidRPr="004E121B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2F3A7C" w14:paraId="5A62CF33" w14:textId="77777777" w:rsidTr="00194B8C">
        <w:tc>
          <w:tcPr>
            <w:tcW w:w="3286" w:type="dxa"/>
            <w:tcBorders>
              <w:top w:val="single" w:sz="4" w:space="0" w:color="auto"/>
            </w:tcBorders>
          </w:tcPr>
          <w:p w14:paraId="56BA56A7" w14:textId="1BB3BEEE" w:rsidR="002F3A7C" w:rsidRDefault="002F3A7C" w:rsidP="002F3A7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459B2E64" w14:textId="20AAB23F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5.5 (24.1-47.0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D4F977B" w14:textId="26FB366D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.0 (18.8-35.3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21732BC4" w14:textId="617AD27B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1</w:t>
            </w:r>
          </w:p>
        </w:tc>
      </w:tr>
      <w:tr w:rsidR="002F3A7C" w14:paraId="00EAEC6F" w14:textId="77777777" w:rsidTr="00194B8C">
        <w:tc>
          <w:tcPr>
            <w:tcW w:w="3286" w:type="dxa"/>
            <w:tcBorders>
              <w:bottom w:val="single" w:sz="4" w:space="0" w:color="auto"/>
            </w:tcBorders>
          </w:tcPr>
          <w:p w14:paraId="3D111A06" w14:textId="4F7D03F0" w:rsidR="002F3A7C" w:rsidRDefault="002F3A7C" w:rsidP="002F3A7C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420317E" w14:textId="5B26FBF1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.9 (25.2-48.5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2179C64" w14:textId="2E1A9900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.1 (19.8-36.4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ED79E91" w14:textId="3FE9ABA0" w:rsidR="002F3A7C" w:rsidRDefault="002F3A7C" w:rsidP="002F3A7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0</w:t>
            </w:r>
          </w:p>
        </w:tc>
      </w:tr>
    </w:tbl>
    <w:p w14:paraId="210F2CDF" w14:textId="1241896B" w:rsidR="00194B8C" w:rsidRDefault="002F3A7C" w:rsidP="00194B8C">
      <w:pPr>
        <w:rPr>
          <w:rFonts w:ascii="Times" w:hAnsi="Times"/>
        </w:rPr>
      </w:pPr>
      <w:r>
        <w:rPr>
          <w:rFonts w:ascii="Times" w:hAnsi="Times" w:hint="eastAsia"/>
        </w:rPr>
        <w:t>D</w:t>
      </w:r>
      <w:r>
        <w:rPr>
          <w:rFonts w:ascii="Times" w:hAnsi="Times"/>
        </w:rPr>
        <w:t xml:space="preserve">ata are expressed as mean (95% </w:t>
      </w:r>
      <w:r w:rsidR="00683464">
        <w:rPr>
          <w:rFonts w:ascii="Times" w:hAnsi="Times"/>
        </w:rPr>
        <w:t>confidence interval</w:t>
      </w:r>
      <w:r>
        <w:rPr>
          <w:rFonts w:ascii="Times" w:hAnsi="Times"/>
        </w:rPr>
        <w:t>).</w:t>
      </w:r>
      <w:r w:rsidR="00683464">
        <w:rPr>
          <w:rFonts w:ascii="Times" w:hAnsi="Times"/>
        </w:rPr>
        <w:t xml:space="preserve"> H</w:t>
      </w:r>
      <w:r w:rsidR="00683464" w:rsidRPr="00683464">
        <w:rPr>
          <w:rFonts w:ascii="Times" w:hAnsi="Times"/>
          <w:vertAlign w:val="subscript"/>
        </w:rPr>
        <w:t>2</w:t>
      </w:r>
      <w:r w:rsidR="00683464">
        <w:rPr>
          <w:rFonts w:ascii="Times" w:hAnsi="Times"/>
        </w:rPr>
        <w:t>, molecular hydrogen; PTA, pure tone audiogram</w:t>
      </w:r>
    </w:p>
    <w:p w14:paraId="11888BA4" w14:textId="77777777" w:rsidR="00194B8C" w:rsidRDefault="00194B8C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B837009" w14:textId="0495D5F4" w:rsidR="00110840" w:rsidRDefault="00110840" w:rsidP="00110840">
      <w:pPr>
        <w:rPr>
          <w:rFonts w:ascii="Times" w:hAnsi="Times"/>
        </w:rPr>
      </w:pPr>
      <w:r>
        <w:rPr>
          <w:rFonts w:ascii="Times" w:hAnsi="Times"/>
        </w:rPr>
        <w:lastRenderedPageBreak/>
        <w:t>Supplementary table 3. Hearing outcomes depends on diabet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3286"/>
        <w:gridCol w:w="3286"/>
        <w:gridCol w:w="3286"/>
      </w:tblGrid>
      <w:tr w:rsidR="00110840" w14:paraId="199F6EFB" w14:textId="77777777" w:rsidTr="004E121B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BE390D" w14:textId="09768DC6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mong patients with diabetes</w:t>
            </w:r>
          </w:p>
        </w:tc>
      </w:tr>
      <w:tr w:rsidR="00844BAA" w14:paraId="35FBD685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D61C0" w14:textId="05B4C56B" w:rsidR="00844BAA" w:rsidRPr="000B4EF3" w:rsidRDefault="00844BAA" w:rsidP="00844BAA">
            <w:pPr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110840" w14:paraId="2ACCE561" w14:textId="77777777" w:rsidTr="004E121B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9618901" w14:textId="77777777" w:rsidR="00110840" w:rsidRDefault="00110840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DD1B94A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1BE2221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6300215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110840" w14:paraId="099F368F" w14:textId="77777777" w:rsidTr="004E121B">
        <w:tc>
          <w:tcPr>
            <w:tcW w:w="3286" w:type="dxa"/>
            <w:tcBorders>
              <w:top w:val="single" w:sz="4" w:space="0" w:color="auto"/>
            </w:tcBorders>
          </w:tcPr>
          <w:p w14:paraId="11888D7D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EA8A052" w14:textId="700B2602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7</w:t>
            </w:r>
            <w:r>
              <w:rPr>
                <w:rFonts w:ascii="Times" w:hAnsi="Times"/>
              </w:rPr>
              <w:t>8.3 (60.2-96.5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61B2E32" w14:textId="28A05EB2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6</w:t>
            </w:r>
            <w:r>
              <w:rPr>
                <w:rFonts w:ascii="Times" w:hAnsi="Times"/>
              </w:rPr>
              <w:t>7.9 (54.6-81.3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BC82E26" w14:textId="0269E508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2</w:t>
            </w:r>
          </w:p>
        </w:tc>
      </w:tr>
      <w:tr w:rsidR="00110840" w14:paraId="6208389B" w14:textId="77777777" w:rsidTr="004E121B">
        <w:tc>
          <w:tcPr>
            <w:tcW w:w="3286" w:type="dxa"/>
          </w:tcPr>
          <w:p w14:paraId="3BFCBBC1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69BBB09B" w14:textId="0F35B2A4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1.0 (18.6-43.4)</w:t>
            </w:r>
          </w:p>
        </w:tc>
        <w:tc>
          <w:tcPr>
            <w:tcW w:w="3286" w:type="dxa"/>
          </w:tcPr>
          <w:p w14:paraId="60730DD0" w14:textId="009EF780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.4 (39.3-61.5)</w:t>
            </w:r>
          </w:p>
        </w:tc>
        <w:tc>
          <w:tcPr>
            <w:tcW w:w="3286" w:type="dxa"/>
          </w:tcPr>
          <w:p w14:paraId="38E5C6CB" w14:textId="33841775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2</w:t>
            </w:r>
          </w:p>
        </w:tc>
      </w:tr>
      <w:tr w:rsidR="00110840" w14:paraId="3D8D619B" w14:textId="77777777" w:rsidTr="004E121B">
        <w:tc>
          <w:tcPr>
            <w:tcW w:w="3286" w:type="dxa"/>
            <w:tcBorders>
              <w:bottom w:val="single" w:sz="4" w:space="0" w:color="auto"/>
            </w:tcBorders>
          </w:tcPr>
          <w:p w14:paraId="70706A7F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3B28253" w14:textId="1CFD08DF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1.3 (15.7-47.0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23E6B1E" w14:textId="1AC09BA2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8.6 (37.2-60.1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FA023E1" w14:textId="6D84BC25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</w:tr>
      <w:tr w:rsidR="00844BAA" w14:paraId="7F18F823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68FA" w14:textId="0D60B330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110840" w14:paraId="527AE1F5" w14:textId="77777777" w:rsidTr="00A60851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BF45531" w14:textId="77777777" w:rsidR="00110840" w:rsidRDefault="00110840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7752A04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4D9C6FA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1B33167" w14:textId="546F3E91" w:rsidR="00110840" w:rsidRDefault="00A60851" w:rsidP="001826A4">
            <w:pPr>
              <w:jc w:val="center"/>
              <w:rPr>
                <w:rFonts w:ascii="Times" w:hAnsi="Times"/>
              </w:rPr>
            </w:pPr>
            <w:r w:rsidRPr="00A60851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110840" w14:paraId="0E35C9AA" w14:textId="77777777" w:rsidTr="00A60851">
        <w:tc>
          <w:tcPr>
            <w:tcW w:w="3286" w:type="dxa"/>
            <w:tcBorders>
              <w:top w:val="single" w:sz="4" w:space="0" w:color="auto"/>
            </w:tcBorders>
          </w:tcPr>
          <w:p w14:paraId="4F3B4DEB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1292004" w14:textId="3EF5934A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7.3 (30.0-64.7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11BE05A9" w14:textId="31519E5C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7.5 (9.5-25.6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41EBCD75" w14:textId="44AAA7C3" w:rsidR="00110840" w:rsidRDefault="00194B8C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 .0001</w:t>
            </w:r>
          </w:p>
        </w:tc>
      </w:tr>
      <w:tr w:rsidR="00110840" w14:paraId="41D6F78E" w14:textId="77777777" w:rsidTr="00A60851">
        <w:tc>
          <w:tcPr>
            <w:tcW w:w="3286" w:type="dxa"/>
            <w:tcBorders>
              <w:bottom w:val="single" w:sz="4" w:space="0" w:color="auto"/>
            </w:tcBorders>
          </w:tcPr>
          <w:p w14:paraId="40862F29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6CC1EC5" w14:textId="18A799BF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7.0 (28.7-65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FC55478" w14:textId="6CC3EBF6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9.3 (11.9-</w:t>
            </w:r>
            <w:r w:rsidR="008B6D63">
              <w:rPr>
                <w:rFonts w:ascii="Times" w:hAnsi="Times"/>
              </w:rPr>
              <w:t>26.7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0463E76" w14:textId="476804D6" w:rsidR="00110840" w:rsidRDefault="00194B8C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 .0001</w:t>
            </w:r>
          </w:p>
        </w:tc>
      </w:tr>
      <w:tr w:rsidR="00110840" w14:paraId="3497E9C6" w14:textId="77777777" w:rsidTr="00A60851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E3CF63" w14:textId="08A68C8A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mong patients without diabetes</w:t>
            </w:r>
          </w:p>
        </w:tc>
      </w:tr>
      <w:tr w:rsidR="00844BAA" w14:paraId="5BB28403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39832" w14:textId="530616B7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110840" w14:paraId="453030E6" w14:textId="77777777" w:rsidTr="00A60851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A7F5CBA" w14:textId="77777777" w:rsidR="00110840" w:rsidRDefault="00110840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33152C27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E4BB32D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925AB7A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110840" w14:paraId="2F11AD44" w14:textId="77777777" w:rsidTr="00A60851">
        <w:tc>
          <w:tcPr>
            <w:tcW w:w="3286" w:type="dxa"/>
            <w:tcBorders>
              <w:top w:val="single" w:sz="4" w:space="0" w:color="auto"/>
            </w:tcBorders>
          </w:tcPr>
          <w:p w14:paraId="64D0CFA1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9BA38CB" w14:textId="485FBAFD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7</w:t>
            </w:r>
            <w:r>
              <w:rPr>
                <w:rFonts w:ascii="Times" w:hAnsi="Times"/>
              </w:rPr>
              <w:t>0.1 (62.2-78.0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8218D67" w14:textId="5CF44427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7</w:t>
            </w:r>
            <w:r>
              <w:rPr>
                <w:rFonts w:ascii="Times" w:hAnsi="Times"/>
              </w:rPr>
              <w:t>7.2 (66.5-88.0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7A3A7118" w14:textId="7C8E7276" w:rsidR="00110840" w:rsidRPr="008B6D63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3</w:t>
            </w:r>
          </w:p>
        </w:tc>
      </w:tr>
      <w:tr w:rsidR="00110840" w14:paraId="56BD348F" w14:textId="77777777" w:rsidTr="00A60851">
        <w:tc>
          <w:tcPr>
            <w:tcW w:w="3286" w:type="dxa"/>
          </w:tcPr>
          <w:p w14:paraId="5430D3CE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703A7853" w14:textId="2AE11409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1.9 (29.5-54.3)</w:t>
            </w:r>
          </w:p>
        </w:tc>
        <w:tc>
          <w:tcPr>
            <w:tcW w:w="3286" w:type="dxa"/>
          </w:tcPr>
          <w:p w14:paraId="0E26F6FA" w14:textId="6BC8F6A2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2.2 (39.2-65.2)</w:t>
            </w:r>
          </w:p>
        </w:tc>
        <w:tc>
          <w:tcPr>
            <w:tcW w:w="3286" w:type="dxa"/>
          </w:tcPr>
          <w:p w14:paraId="07DD7AD0" w14:textId="7FCA0835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</w:tr>
      <w:tr w:rsidR="00110840" w14:paraId="4417FBDE" w14:textId="77777777" w:rsidTr="00A60851">
        <w:tc>
          <w:tcPr>
            <w:tcW w:w="3286" w:type="dxa"/>
            <w:tcBorders>
              <w:bottom w:val="single" w:sz="4" w:space="0" w:color="auto"/>
            </w:tcBorders>
          </w:tcPr>
          <w:p w14:paraId="3396383A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4F7E097" w14:textId="1A53617F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0.8 (28.3-53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46FBA53" w14:textId="4DEE2445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.0 (36.1-63.9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D4BE834" w14:textId="04A9D677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6</w:t>
            </w:r>
          </w:p>
        </w:tc>
      </w:tr>
      <w:tr w:rsidR="00844BAA" w14:paraId="7C263D39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5C0E8" w14:textId="12401BDF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110840" w14:paraId="2E016FFB" w14:textId="77777777" w:rsidTr="00A60851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207B5B5" w14:textId="77777777" w:rsidR="00110840" w:rsidRDefault="00110840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CD2C049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C27A110" w14:textId="77777777" w:rsidR="00110840" w:rsidRDefault="00110840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375AB5E9" w14:textId="5C33BEFB" w:rsidR="00110840" w:rsidRDefault="00A60851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110840" w14:paraId="1E717687" w14:textId="77777777" w:rsidTr="00A60851">
        <w:tc>
          <w:tcPr>
            <w:tcW w:w="3286" w:type="dxa"/>
            <w:tcBorders>
              <w:top w:val="single" w:sz="4" w:space="0" w:color="auto"/>
            </w:tcBorders>
          </w:tcPr>
          <w:p w14:paraId="0831BCD7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7726309C" w14:textId="254068AD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8.2 (18.7-37.8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0F23CCD5" w14:textId="526E5DD6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5.0 (15.9-34.1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B75BA1A" w14:textId="0295346E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1</w:t>
            </w:r>
          </w:p>
        </w:tc>
      </w:tr>
      <w:tr w:rsidR="00110840" w14:paraId="1E8E2E63" w14:textId="77777777" w:rsidTr="00A60851">
        <w:tc>
          <w:tcPr>
            <w:tcW w:w="3286" w:type="dxa"/>
            <w:tcBorders>
              <w:bottom w:val="single" w:sz="4" w:space="0" w:color="auto"/>
            </w:tcBorders>
          </w:tcPr>
          <w:p w14:paraId="01DCCEEC" w14:textId="77777777" w:rsidR="00110840" w:rsidRDefault="00110840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EFAD7DA" w14:textId="7730CA86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9.3 (19.6-39.0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48378ECE" w14:textId="7FDB44F9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7.2 (18.2-36.2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66E3FB1" w14:textId="3108FEFC" w:rsidR="00110840" w:rsidRDefault="008B6D63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7</w:t>
            </w:r>
          </w:p>
        </w:tc>
      </w:tr>
    </w:tbl>
    <w:p w14:paraId="7555D4CD" w14:textId="21FA2E61" w:rsidR="00886502" w:rsidRDefault="00110840">
      <w:pPr>
        <w:rPr>
          <w:rFonts w:ascii="Times" w:hAnsi="Times"/>
        </w:rPr>
      </w:pPr>
      <w:r>
        <w:rPr>
          <w:rFonts w:ascii="Times" w:hAnsi="Times" w:hint="eastAsia"/>
        </w:rPr>
        <w:t>D</w:t>
      </w:r>
      <w:r>
        <w:rPr>
          <w:rFonts w:ascii="Times" w:hAnsi="Times"/>
        </w:rPr>
        <w:t xml:space="preserve">ata are expressed as mean (95% </w:t>
      </w:r>
      <w:r w:rsidR="00683464">
        <w:rPr>
          <w:rFonts w:ascii="Times" w:hAnsi="Times"/>
        </w:rPr>
        <w:t>confidence interval</w:t>
      </w:r>
      <w:r>
        <w:rPr>
          <w:rFonts w:ascii="Times" w:hAnsi="Times"/>
        </w:rPr>
        <w:t>)</w:t>
      </w:r>
      <w:r w:rsidR="00683464">
        <w:rPr>
          <w:rFonts w:ascii="Times" w:hAnsi="Times"/>
        </w:rPr>
        <w:t>. H</w:t>
      </w:r>
      <w:r w:rsidR="00683464" w:rsidRPr="00683464">
        <w:rPr>
          <w:rFonts w:ascii="Times" w:hAnsi="Times"/>
          <w:vertAlign w:val="subscript"/>
        </w:rPr>
        <w:t>2</w:t>
      </w:r>
      <w:r w:rsidR="00683464">
        <w:rPr>
          <w:rFonts w:ascii="Times" w:hAnsi="Times"/>
        </w:rPr>
        <w:t>, molecular hydrogen; PTA, pure tone audiogram</w:t>
      </w:r>
    </w:p>
    <w:p w14:paraId="38EC5FEE" w14:textId="77777777" w:rsidR="00886502" w:rsidRDefault="00886502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34DCFBDE" w14:textId="4A758ABD" w:rsidR="00886502" w:rsidRDefault="00886502" w:rsidP="00886502">
      <w:pPr>
        <w:rPr>
          <w:rFonts w:ascii="Times" w:hAnsi="Times"/>
        </w:rPr>
      </w:pPr>
      <w:r>
        <w:rPr>
          <w:rFonts w:ascii="Times" w:hAnsi="Times"/>
        </w:rPr>
        <w:lastRenderedPageBreak/>
        <w:t>Supplementary table 4. Hearing outcomes depends on hypertens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3286"/>
        <w:gridCol w:w="3286"/>
        <w:gridCol w:w="3286"/>
      </w:tblGrid>
      <w:tr w:rsidR="00886502" w14:paraId="3D97D7EE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B74326" w14:textId="102A49DD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mong patients with hypertension</w:t>
            </w:r>
          </w:p>
        </w:tc>
      </w:tr>
      <w:tr w:rsidR="00844BAA" w14:paraId="6D709423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C6CA3" w14:textId="4467589A" w:rsidR="00844BAA" w:rsidRPr="000B4EF3" w:rsidRDefault="00844BAA" w:rsidP="00844BAA">
            <w:pPr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886502" w14:paraId="75484F34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2EFE459" w14:textId="77777777" w:rsidR="00886502" w:rsidRDefault="00886502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817F7E3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A8D72DD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F7C795A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886502" w14:paraId="7608E74A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7213721A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F0D4528" w14:textId="49150EEF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3.5 (59.9-87.2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B22F728" w14:textId="66FB191B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6.5 (63.8-89.1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7709B77" w14:textId="412AC4AB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7</w:t>
            </w:r>
          </w:p>
        </w:tc>
      </w:tr>
      <w:tr w:rsidR="00886502" w14:paraId="0DA99085" w14:textId="77777777" w:rsidTr="00844BAA">
        <w:tc>
          <w:tcPr>
            <w:tcW w:w="3286" w:type="dxa"/>
          </w:tcPr>
          <w:p w14:paraId="4E9DF187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1C479466" w14:textId="1026EDC3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.6 (28.3-68.9)</w:t>
            </w:r>
          </w:p>
        </w:tc>
        <w:tc>
          <w:tcPr>
            <w:tcW w:w="3286" w:type="dxa"/>
          </w:tcPr>
          <w:p w14:paraId="0114C40E" w14:textId="3A76B395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2.4 (39.9-64.9)</w:t>
            </w:r>
          </w:p>
        </w:tc>
        <w:tc>
          <w:tcPr>
            <w:tcW w:w="3286" w:type="dxa"/>
          </w:tcPr>
          <w:p w14:paraId="14B20D01" w14:textId="20C7AAAA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6</w:t>
            </w:r>
          </w:p>
        </w:tc>
      </w:tr>
      <w:tr w:rsidR="00886502" w14:paraId="6E3C9E24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3D1A034A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9FCFC39" w14:textId="4E3496D2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7.5 (26.7-68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6964D9B1" w14:textId="3DCA661D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9.5 (36.5-62.4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D0043F9" w14:textId="26EB0DBB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3</w:t>
            </w:r>
          </w:p>
        </w:tc>
      </w:tr>
      <w:tr w:rsidR="00844BAA" w14:paraId="6D12678B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9C0B3" w14:textId="5682C60E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886502" w14:paraId="1977F244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61B3B80" w14:textId="77777777" w:rsidR="00886502" w:rsidRDefault="00886502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DC68F05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5696D7D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89A1082" w14:textId="261F1944" w:rsidR="00886502" w:rsidRDefault="00844BAA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886502" w14:paraId="708D4EEA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2995E688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76B9C259" w14:textId="47851CB5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.9 (10.9-38.9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4F61D375" w14:textId="577E0819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.1 (15.7-32.4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76FA048B" w14:textId="227A8DD6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5</w:t>
            </w:r>
          </w:p>
        </w:tc>
      </w:tr>
      <w:tr w:rsidR="00886502" w14:paraId="2631DC4A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7819621D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0D5DD2A" w14:textId="528C3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.1 (12.8-39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79233A8" w14:textId="672CEDAE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.0 (18.5-35.5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ED46BA1" w14:textId="52A0087B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55</w:t>
            </w:r>
          </w:p>
        </w:tc>
      </w:tr>
      <w:tr w:rsidR="00886502" w14:paraId="6DF48A81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DCC814" w14:textId="22362DB1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mong patients without hypertension</w:t>
            </w:r>
          </w:p>
        </w:tc>
      </w:tr>
      <w:tr w:rsidR="00844BAA" w14:paraId="5AEC27D9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0236E" w14:textId="00E0E9F9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886502" w14:paraId="3BD4B404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30C19776" w14:textId="77777777" w:rsidR="00886502" w:rsidRDefault="00886502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DDC455D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65DBCCD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520F144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886502" w14:paraId="23BBA523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6A0AD006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BDB5677" w14:textId="26E8C882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0.4 (62.4-78.4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890D65D" w14:textId="6C5A925A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0.9 (59.5-82.3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177CA466" w14:textId="60724A4C" w:rsidR="00886502" w:rsidRPr="008B6D63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7</w:t>
            </w:r>
          </w:p>
        </w:tc>
      </w:tr>
      <w:tr w:rsidR="00886502" w14:paraId="3A6E822F" w14:textId="77777777" w:rsidTr="00844BAA">
        <w:tc>
          <w:tcPr>
            <w:tcW w:w="3286" w:type="dxa"/>
          </w:tcPr>
          <w:p w14:paraId="70BAFF83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50E92F96" w14:textId="42789B28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.4 (22.8-44.0)</w:t>
            </w:r>
          </w:p>
        </w:tc>
        <w:tc>
          <w:tcPr>
            <w:tcW w:w="3286" w:type="dxa"/>
          </w:tcPr>
          <w:p w14:paraId="1CD37605" w14:textId="01F3C44C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.6 (37.2-64.1)</w:t>
            </w:r>
          </w:p>
        </w:tc>
        <w:tc>
          <w:tcPr>
            <w:tcW w:w="3286" w:type="dxa"/>
          </w:tcPr>
          <w:p w14:paraId="77636033" w14:textId="1B9929DE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2</w:t>
            </w:r>
          </w:p>
        </w:tc>
      </w:tr>
      <w:tr w:rsidR="00886502" w14:paraId="3A4C1ED4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3C851014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7C6A249" w14:textId="3CCAB753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.8 (22.1-43.6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A4CAE3F" w14:textId="2D68FBD9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9.5 (34.9-64.1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6AC59E05" w14:textId="5DE7DE79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</w:tr>
      <w:tr w:rsidR="00844BAA" w14:paraId="3E7773DB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6E8A3" w14:textId="2E3C56A0" w:rsidR="00844BAA" w:rsidRDefault="00844BAA" w:rsidP="00844BAA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886502" w14:paraId="1F9CCDEE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7A46CB5" w14:textId="77777777" w:rsidR="00886502" w:rsidRDefault="00886502" w:rsidP="001826A4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9EB0E8E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99A3D45" w14:textId="77777777" w:rsidR="00886502" w:rsidRDefault="00886502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D2D582F" w14:textId="121908FE" w:rsidR="00886502" w:rsidRDefault="00844BAA" w:rsidP="001826A4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886502" w14:paraId="54F80C6C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5D94E88B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4AA0878" w14:textId="0087AF42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.0 (25.9-48.1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7A13B39D" w14:textId="072CD48B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.2 (10.1-30.4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0DE8DF0" w14:textId="234EA3F9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</w:tr>
      <w:tr w:rsidR="00886502" w14:paraId="52E4BE7E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4B017C13" w14:textId="77777777" w:rsidR="00886502" w:rsidRDefault="00886502" w:rsidP="001826A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301D3E0" w14:textId="17F02D3A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.6 (25.8-49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4829EC3A" w14:textId="48859482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.4 (11.9-30.8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B583B39" w14:textId="1AF53D09" w:rsidR="00886502" w:rsidRDefault="004B775B" w:rsidP="001826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2</w:t>
            </w:r>
          </w:p>
        </w:tc>
      </w:tr>
    </w:tbl>
    <w:p w14:paraId="2C6CB7E0" w14:textId="303FDC3E" w:rsidR="00C37A57" w:rsidRDefault="00886502" w:rsidP="00886502">
      <w:pPr>
        <w:rPr>
          <w:rFonts w:ascii="Times" w:hAnsi="Times"/>
        </w:rPr>
      </w:pPr>
      <w:r>
        <w:rPr>
          <w:rFonts w:ascii="Times" w:hAnsi="Times" w:hint="eastAsia"/>
        </w:rPr>
        <w:t>D</w:t>
      </w:r>
      <w:r>
        <w:rPr>
          <w:rFonts w:ascii="Times" w:hAnsi="Times"/>
        </w:rPr>
        <w:t xml:space="preserve">ata are expressed as mean (95% </w:t>
      </w:r>
      <w:r w:rsidR="00683464">
        <w:rPr>
          <w:rFonts w:ascii="Times" w:hAnsi="Times"/>
        </w:rPr>
        <w:t>confidence interval</w:t>
      </w:r>
      <w:r>
        <w:rPr>
          <w:rFonts w:ascii="Times" w:hAnsi="Times"/>
        </w:rPr>
        <w:t>)</w:t>
      </w:r>
      <w:r w:rsidR="00683464">
        <w:rPr>
          <w:rFonts w:ascii="Times" w:hAnsi="Times"/>
        </w:rPr>
        <w:t>. H</w:t>
      </w:r>
      <w:r w:rsidR="00683464" w:rsidRPr="00683464">
        <w:rPr>
          <w:rFonts w:ascii="Times" w:hAnsi="Times"/>
          <w:vertAlign w:val="subscript"/>
        </w:rPr>
        <w:t>2</w:t>
      </w:r>
      <w:r w:rsidR="00683464">
        <w:rPr>
          <w:rFonts w:ascii="Times" w:hAnsi="Times"/>
        </w:rPr>
        <w:t>, molecular hydrogen; PTA, pure tone audiogram</w:t>
      </w:r>
    </w:p>
    <w:p w14:paraId="5D3383F9" w14:textId="77777777" w:rsidR="00C37A57" w:rsidRDefault="00C37A57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C5ABFA6" w14:textId="140E8645" w:rsidR="00C37A57" w:rsidRDefault="00C37A57" w:rsidP="00C37A57">
      <w:pPr>
        <w:rPr>
          <w:rFonts w:ascii="Times" w:hAnsi="Times"/>
        </w:rPr>
      </w:pPr>
      <w:r>
        <w:rPr>
          <w:rFonts w:ascii="Times" w:hAnsi="Times"/>
        </w:rPr>
        <w:lastRenderedPageBreak/>
        <w:t>Supplementary table 5. Hearing outcomes depends on hyperlipidemi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3286"/>
        <w:gridCol w:w="3286"/>
        <w:gridCol w:w="3286"/>
      </w:tblGrid>
      <w:tr w:rsidR="00C37A57" w14:paraId="537253F3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771520" w14:textId="22CC0CE0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mong patients with hyperlipidemia</w:t>
            </w:r>
          </w:p>
        </w:tc>
      </w:tr>
      <w:tr w:rsidR="00BD1A9E" w14:paraId="0DAFA056" w14:textId="77777777" w:rsidTr="00BD1A9E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2546" w14:textId="48188D6A" w:rsidR="00BD1A9E" w:rsidRPr="000B4EF3" w:rsidRDefault="00BD1A9E" w:rsidP="00BD1A9E">
            <w:pPr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C37A57" w14:paraId="0727BBC1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25A6B5AC" w14:textId="77777777" w:rsidR="00C37A57" w:rsidRDefault="00C37A57" w:rsidP="0058479F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07944454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E0E10DF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CAA2A5B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C37A57" w14:paraId="72E59DDC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1A5A94A9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2005DE0E" w14:textId="78A65619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3.8 (69.8-97.7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1C247D94" w14:textId="07CD8841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2.3 (63.3-101.3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EF25CF9" w14:textId="4D3330E0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5</w:t>
            </w:r>
          </w:p>
        </w:tc>
      </w:tr>
      <w:tr w:rsidR="00C37A57" w14:paraId="4BDB0902" w14:textId="77777777" w:rsidTr="00844BAA">
        <w:tc>
          <w:tcPr>
            <w:tcW w:w="3286" w:type="dxa"/>
          </w:tcPr>
          <w:p w14:paraId="6DE60638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2C897194" w14:textId="0AA45203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1.3 (24.2-78.3)</w:t>
            </w:r>
          </w:p>
        </w:tc>
        <w:tc>
          <w:tcPr>
            <w:tcW w:w="3286" w:type="dxa"/>
          </w:tcPr>
          <w:p w14:paraId="2FD70F83" w14:textId="3D97D740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5.4 (35.3-75.5)</w:t>
            </w:r>
          </w:p>
        </w:tc>
        <w:tc>
          <w:tcPr>
            <w:tcW w:w="3286" w:type="dxa"/>
          </w:tcPr>
          <w:p w14:paraId="687AD8C6" w14:textId="3FE6DA7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9</w:t>
            </w:r>
          </w:p>
        </w:tc>
      </w:tr>
      <w:tr w:rsidR="00C37A57" w14:paraId="5646C459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2CF56CD7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5E5D4926" w14:textId="7B42872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1.9 (24.2-79.5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3BCC16DD" w14:textId="54584085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6.5 (35.1-77.8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1F95F0E2" w14:textId="1657DFF3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9</w:t>
            </w:r>
          </w:p>
        </w:tc>
      </w:tr>
      <w:tr w:rsidR="00BD1A9E" w14:paraId="2CF25A57" w14:textId="77777777" w:rsidTr="00BD1A9E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FC4EB" w14:textId="2178B9D2" w:rsidR="00BD1A9E" w:rsidRDefault="00BD1A9E" w:rsidP="00BD1A9E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C37A57" w14:paraId="65D3639C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88095D1" w14:textId="77777777" w:rsidR="00C37A57" w:rsidRDefault="00C37A57" w:rsidP="0058479F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28006771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328D1ED6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AE4C7D7" w14:textId="5713ED62" w:rsidR="00C37A57" w:rsidRDefault="00844BAA" w:rsidP="0058479F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C37A57" w14:paraId="00E0CF81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79A15613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3D700127" w14:textId="527E6F4C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2.5 (10.0-55.0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0CE8FE87" w14:textId="47E29DFF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6.9 (16.3-37.5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61792DD9" w14:textId="4437232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9</w:t>
            </w:r>
          </w:p>
        </w:tc>
      </w:tr>
      <w:tr w:rsidR="00C37A57" w14:paraId="0E4CB4E9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4B852A08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4EAA4827" w14:textId="20DF9F1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1.9 (9.4-54.4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59EDDE6" w14:textId="784D66B0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5.8 (14.2-37.5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6AB3C9AC" w14:textId="124C59A6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8</w:t>
            </w:r>
          </w:p>
        </w:tc>
      </w:tr>
      <w:tr w:rsidR="00C37A57" w14:paraId="3733AB4D" w14:textId="77777777" w:rsidTr="00844BAA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C517ED" w14:textId="021723F9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mong patients without hyperlipidemia</w:t>
            </w:r>
          </w:p>
        </w:tc>
      </w:tr>
      <w:tr w:rsidR="00BD1A9E" w14:paraId="1E7ADA39" w14:textId="77777777" w:rsidTr="00BD1A9E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DBD7A" w14:textId="578A3C6D" w:rsidR="00BD1A9E" w:rsidRDefault="00BD1A9E" w:rsidP="00BD1A9E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</w:t>
            </w:r>
          </w:p>
        </w:tc>
      </w:tr>
      <w:tr w:rsidR="00C37A57" w14:paraId="1964AE29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A127B92" w14:textId="77777777" w:rsidR="00C37A57" w:rsidRDefault="00C37A57" w:rsidP="0058479F">
            <w:pPr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621B7916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3013428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03AC356" w14:textId="77777777" w:rsidR="00C37A57" w:rsidRDefault="00C37A57" w:rsidP="0058479F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C37A57" w14:paraId="29224342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467A0E5F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I</w:t>
            </w:r>
            <w:r>
              <w:rPr>
                <w:rFonts w:ascii="Times" w:hAnsi="Times"/>
              </w:rPr>
              <w:t>nitial visi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5386242F" w14:textId="5F8DA2D3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6</w:t>
            </w:r>
            <w:r>
              <w:rPr>
                <w:rFonts w:ascii="Times" w:hAnsi="Times"/>
              </w:rPr>
              <w:t>7.5 (59.8-75.3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5C26F876" w14:textId="5C215722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6</w:t>
            </w:r>
            <w:r>
              <w:rPr>
                <w:rFonts w:ascii="Times" w:hAnsi="Times"/>
              </w:rPr>
              <w:t>9.6 (61.0-78.1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5E16BB74" w14:textId="1617FDEA" w:rsidR="00C37A57" w:rsidRPr="008B6D63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6</w:t>
            </w:r>
          </w:p>
        </w:tc>
      </w:tr>
      <w:tr w:rsidR="00C37A57" w14:paraId="1C94C111" w14:textId="77777777" w:rsidTr="00844BAA">
        <w:tc>
          <w:tcPr>
            <w:tcW w:w="3286" w:type="dxa"/>
          </w:tcPr>
          <w:p w14:paraId="227B06F5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</w:tcPr>
          <w:p w14:paraId="64C69F85" w14:textId="27E3233F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5.8 (24.8-46.8)</w:t>
            </w:r>
          </w:p>
        </w:tc>
        <w:tc>
          <w:tcPr>
            <w:tcW w:w="3286" w:type="dxa"/>
          </w:tcPr>
          <w:p w14:paraId="32E2AC33" w14:textId="6A892AEA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9.7 (39.9-59.4)</w:t>
            </w:r>
          </w:p>
        </w:tc>
        <w:tc>
          <w:tcPr>
            <w:tcW w:w="3286" w:type="dxa"/>
          </w:tcPr>
          <w:p w14:paraId="3CF4F62C" w14:textId="3174ADDC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</w:tr>
      <w:tr w:rsidR="00C37A57" w14:paraId="397AB2A6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11BF5CCE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75580414" w14:textId="1820089D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4.5 (23.5-45.4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4CA16AC7" w14:textId="14CF3B05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6.2 (36.0-56.3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678A2357" w14:textId="643E9F12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6</w:t>
            </w:r>
          </w:p>
        </w:tc>
      </w:tr>
      <w:tr w:rsidR="00BD1A9E" w14:paraId="61CB1353" w14:textId="77777777" w:rsidTr="00BD1A9E">
        <w:tc>
          <w:tcPr>
            <w:tcW w:w="131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FFF3" w14:textId="2FD0FB88" w:rsidR="00BD1A9E" w:rsidRDefault="00BD1A9E" w:rsidP="00BD1A9E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hanges in PTA threshold</w:t>
            </w:r>
          </w:p>
        </w:tc>
      </w:tr>
      <w:tr w:rsidR="00C37A57" w14:paraId="7EA0FDF2" w14:textId="77777777" w:rsidTr="00844BAA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46B12F58" w14:textId="77777777" w:rsidR="00C37A57" w:rsidRDefault="00C37A57" w:rsidP="00625FED">
            <w:pPr>
              <w:jc w:val="center"/>
              <w:rPr>
                <w:rFonts w:ascii="Times" w:hAnsi="Times"/>
              </w:rPr>
            </w:pP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67214CB" w14:textId="77777777" w:rsidR="00C37A57" w:rsidRDefault="00C37A57" w:rsidP="00625FE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 w:rsidRPr="000B4EF3"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 xml:space="preserve">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319470B6" w14:textId="77777777" w:rsidR="00C37A57" w:rsidRDefault="00C37A57" w:rsidP="00625FE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  <w:r>
              <w:rPr>
                <w:rFonts w:ascii="Times" w:hAnsi="Times"/>
              </w:rPr>
              <w:t>ontrol group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26B4BC1A" w14:textId="3286B686" w:rsidR="00C37A57" w:rsidRDefault="00844BAA" w:rsidP="00625FED">
            <w:pPr>
              <w:jc w:val="center"/>
              <w:rPr>
                <w:rFonts w:ascii="Times" w:hAnsi="Times"/>
              </w:rPr>
            </w:pPr>
            <w:r w:rsidRPr="000B4EF3">
              <w:rPr>
                <w:rFonts w:ascii="Times" w:hAnsi="Times" w:hint="eastAsia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</w:tr>
      <w:tr w:rsidR="00C37A57" w14:paraId="3BF84A74" w14:textId="77777777" w:rsidTr="00844BAA">
        <w:tc>
          <w:tcPr>
            <w:tcW w:w="3286" w:type="dxa"/>
            <w:tcBorders>
              <w:top w:val="single" w:sz="4" w:space="0" w:color="auto"/>
            </w:tcBorders>
          </w:tcPr>
          <w:p w14:paraId="013B1837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 (dB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531CADA7" w14:textId="10E2BA55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1.7 (22.1-41.4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0E3EB7F0" w14:textId="2483E3FC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9.9 (11.8-27.9)</w:t>
            </w:r>
          </w:p>
        </w:tc>
        <w:tc>
          <w:tcPr>
            <w:tcW w:w="3286" w:type="dxa"/>
            <w:tcBorders>
              <w:top w:val="single" w:sz="4" w:space="0" w:color="auto"/>
            </w:tcBorders>
          </w:tcPr>
          <w:p w14:paraId="17233015" w14:textId="516960B0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</w:tr>
      <w:tr w:rsidR="00C37A57" w14:paraId="5A722B51" w14:textId="77777777" w:rsidTr="00844BAA">
        <w:tc>
          <w:tcPr>
            <w:tcW w:w="3286" w:type="dxa"/>
            <w:tcBorders>
              <w:bottom w:val="single" w:sz="4" w:space="0" w:color="auto"/>
            </w:tcBorders>
          </w:tcPr>
          <w:p w14:paraId="3F4D2027" w14:textId="77777777" w:rsidR="00C37A57" w:rsidRDefault="00C37A57" w:rsidP="0058479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 (dB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CD7541C" w14:textId="3190839C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>3.0 (23.3-42.8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3BC264C7" w14:textId="5D2A3B67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3.4 (15.6-31.1)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2BA0FF62" w14:textId="52AF1009" w:rsidR="00C37A57" w:rsidRDefault="00C37A57" w:rsidP="005847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6</w:t>
            </w:r>
          </w:p>
        </w:tc>
      </w:tr>
    </w:tbl>
    <w:p w14:paraId="53EAC656" w14:textId="5CE119E0" w:rsidR="00C37A57" w:rsidRDefault="00683464">
      <w:pPr>
        <w:rPr>
          <w:rFonts w:ascii="Times" w:hAnsi="Times"/>
        </w:rPr>
      </w:pPr>
      <w:r>
        <w:rPr>
          <w:rFonts w:ascii="Times" w:hAnsi="Times" w:hint="eastAsia"/>
        </w:rPr>
        <w:t>D</w:t>
      </w:r>
      <w:r>
        <w:rPr>
          <w:rFonts w:ascii="Times" w:hAnsi="Times"/>
        </w:rPr>
        <w:t>ata are expressed as mean (95% confidence interval). H</w:t>
      </w:r>
      <w:r w:rsidRPr="00683464">
        <w:rPr>
          <w:rFonts w:ascii="Times" w:hAnsi="Times"/>
          <w:vertAlign w:val="subscript"/>
        </w:rPr>
        <w:t>2</w:t>
      </w:r>
      <w:r>
        <w:rPr>
          <w:rFonts w:ascii="Times" w:hAnsi="Times"/>
        </w:rPr>
        <w:t>, molecular hydrogen; PTA, pure tone audiogram</w:t>
      </w:r>
    </w:p>
    <w:p w14:paraId="46EA769E" w14:textId="77777777" w:rsidR="00C37A57" w:rsidRDefault="00C37A57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7D59200" w14:textId="77777777" w:rsidR="007C3F8B" w:rsidRDefault="007C3F8B">
      <w:pPr>
        <w:rPr>
          <w:rFonts w:ascii="Times" w:hAnsi="Times"/>
        </w:rPr>
        <w:sectPr w:rsidR="007C3F8B" w:rsidSect="00F85C0C"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16CD0D9A" w14:textId="7687C964" w:rsidR="00E918C3" w:rsidRDefault="00BD1A9E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Supplementary table 6. Hearing </w:t>
      </w:r>
      <w:r w:rsidR="00625FED">
        <w:rPr>
          <w:rFonts w:ascii="Times" w:hAnsi="Times"/>
        </w:rPr>
        <w:t>thresholds</w:t>
      </w:r>
      <w:r>
        <w:rPr>
          <w:rFonts w:ascii="Times" w:hAnsi="Times"/>
        </w:rPr>
        <w:t xml:space="preserve"> </w:t>
      </w:r>
      <w:r w:rsidR="00BA4BA5">
        <w:rPr>
          <w:rFonts w:ascii="Times" w:hAnsi="Times"/>
        </w:rPr>
        <w:t>in each</w:t>
      </w:r>
      <w:r>
        <w:rPr>
          <w:rFonts w:ascii="Times" w:hAnsi="Times"/>
        </w:rPr>
        <w:t xml:space="preserve"> </w:t>
      </w:r>
      <w:r w:rsidR="00BA4BA5">
        <w:rPr>
          <w:rFonts w:ascii="Times" w:hAnsi="Times"/>
        </w:rPr>
        <w:t>frequency</w:t>
      </w:r>
      <w:r>
        <w:rPr>
          <w:rFonts w:ascii="Times" w:hAnsi="Times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130"/>
        <w:gridCol w:w="2201"/>
        <w:gridCol w:w="2102"/>
      </w:tblGrid>
      <w:tr w:rsidR="00625FED" w14:paraId="73260B3B" w14:textId="77777777" w:rsidTr="00683464">
        <w:tc>
          <w:tcPr>
            <w:tcW w:w="84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DEDF37" w14:textId="31D1A223" w:rsidR="00625FED" w:rsidRDefault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 at initial visit</w:t>
            </w:r>
          </w:p>
        </w:tc>
      </w:tr>
      <w:tr w:rsidR="00625FED" w14:paraId="33934549" w14:textId="77777777" w:rsidTr="00683464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1589D6DD" w14:textId="0ED5FC84" w:rsidR="00625FED" w:rsidRDefault="00625FED" w:rsidP="00625FED">
            <w:pPr>
              <w:rPr>
                <w:rFonts w:ascii="Times" w:hAnsi="Time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64049CA6" w14:textId="6B4A86D6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hAnsi="Times"/>
              </w:rPr>
              <w:t>H</w:t>
            </w:r>
            <w:r w:rsidRPr="00625FED">
              <w:rPr>
                <w:rFonts w:ascii="Times" w:hAnsi="Times"/>
                <w:vertAlign w:val="subscript"/>
              </w:rPr>
              <w:t>2</w:t>
            </w:r>
            <w:r w:rsidRPr="00625FED">
              <w:rPr>
                <w:rFonts w:ascii="Times" w:hAnsi="Times"/>
              </w:rPr>
              <w:t xml:space="preserve"> group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FFA6745" w14:textId="642EDF33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hAnsi="Times"/>
              </w:rPr>
              <w:t>Control group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6458892C" w14:textId="21BC18CC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hAnsi="Times"/>
                <w:i/>
                <w:iCs/>
              </w:rPr>
              <w:t>P</w:t>
            </w:r>
            <w:r w:rsidRPr="00625FED">
              <w:rPr>
                <w:rFonts w:ascii="Times" w:hAnsi="Times"/>
              </w:rPr>
              <w:t>-value</w:t>
            </w:r>
          </w:p>
        </w:tc>
      </w:tr>
      <w:tr w:rsidR="00625FED" w14:paraId="246B1B4A" w14:textId="77777777" w:rsidTr="00683464">
        <w:tc>
          <w:tcPr>
            <w:tcW w:w="2065" w:type="dxa"/>
            <w:tcBorders>
              <w:top w:val="single" w:sz="4" w:space="0" w:color="auto"/>
            </w:tcBorders>
          </w:tcPr>
          <w:p w14:paraId="33D5D55E" w14:textId="6A352468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25 Hz (dB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2D673471" w14:textId="4C620AB0" w:rsidR="00625FED" w:rsidRPr="00625FED" w:rsidRDefault="00625FED" w:rsidP="00625FED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58.5 (52.1-65.0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6B539CDA" w14:textId="6840D435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61.0 (54.8-67.2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01B5542E" w14:textId="3F5FBEF7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.58</w:t>
            </w:r>
          </w:p>
        </w:tc>
      </w:tr>
      <w:tr w:rsidR="00625FED" w14:paraId="259158D1" w14:textId="77777777" w:rsidTr="00683464">
        <w:tc>
          <w:tcPr>
            <w:tcW w:w="2065" w:type="dxa"/>
          </w:tcPr>
          <w:p w14:paraId="3C02B0AA" w14:textId="79D0C90A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0 Hz (dB)</w:t>
            </w:r>
          </w:p>
        </w:tc>
        <w:tc>
          <w:tcPr>
            <w:tcW w:w="2130" w:type="dxa"/>
            <w:vAlign w:val="center"/>
          </w:tcPr>
          <w:p w14:paraId="4E403EE0" w14:textId="1A19E008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69.0 (60.9-77.2)</w:t>
            </w:r>
          </w:p>
        </w:tc>
        <w:tc>
          <w:tcPr>
            <w:tcW w:w="2201" w:type="dxa"/>
            <w:vAlign w:val="center"/>
          </w:tcPr>
          <w:p w14:paraId="11B8FE68" w14:textId="6DB44029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0.1 (62.4-77.9)</w:t>
            </w:r>
          </w:p>
        </w:tc>
        <w:tc>
          <w:tcPr>
            <w:tcW w:w="2102" w:type="dxa"/>
            <w:vAlign w:val="center"/>
          </w:tcPr>
          <w:p w14:paraId="010485E5" w14:textId="572DDE79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.84</w:t>
            </w:r>
          </w:p>
        </w:tc>
      </w:tr>
      <w:tr w:rsidR="00625FED" w14:paraId="1227BC1E" w14:textId="77777777" w:rsidTr="00683464">
        <w:tc>
          <w:tcPr>
            <w:tcW w:w="2065" w:type="dxa"/>
          </w:tcPr>
          <w:p w14:paraId="35C9FC14" w14:textId="0AF86107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0 Hz (dB)</w:t>
            </w:r>
          </w:p>
        </w:tc>
        <w:tc>
          <w:tcPr>
            <w:tcW w:w="2130" w:type="dxa"/>
            <w:vAlign w:val="center"/>
          </w:tcPr>
          <w:p w14:paraId="20D864BB" w14:textId="370E5A02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6.1 (67.7-84.5)</w:t>
            </w:r>
          </w:p>
        </w:tc>
        <w:tc>
          <w:tcPr>
            <w:tcW w:w="2201" w:type="dxa"/>
            <w:vAlign w:val="center"/>
          </w:tcPr>
          <w:p w14:paraId="289D2F21" w14:textId="3C9FD4F8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5.9 (67.9-83.9)</w:t>
            </w:r>
          </w:p>
        </w:tc>
        <w:tc>
          <w:tcPr>
            <w:tcW w:w="2102" w:type="dxa"/>
            <w:vAlign w:val="center"/>
          </w:tcPr>
          <w:p w14:paraId="3125CC9F" w14:textId="15BCB282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.97</w:t>
            </w:r>
          </w:p>
        </w:tc>
      </w:tr>
      <w:tr w:rsidR="00625FED" w14:paraId="461B292A" w14:textId="77777777" w:rsidTr="00683464">
        <w:tc>
          <w:tcPr>
            <w:tcW w:w="2065" w:type="dxa"/>
          </w:tcPr>
          <w:p w14:paraId="53E19780" w14:textId="242AD67A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107DE524" w14:textId="5ABA0A8E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3.9 (65.6-82.1)</w:t>
            </w:r>
          </w:p>
        </w:tc>
        <w:tc>
          <w:tcPr>
            <w:tcW w:w="2201" w:type="dxa"/>
            <w:vAlign w:val="center"/>
          </w:tcPr>
          <w:p w14:paraId="48CC4F2C" w14:textId="2E33C8F9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4.7 (66.8-82.6)</w:t>
            </w:r>
          </w:p>
        </w:tc>
        <w:tc>
          <w:tcPr>
            <w:tcW w:w="2102" w:type="dxa"/>
            <w:vAlign w:val="center"/>
          </w:tcPr>
          <w:p w14:paraId="6106348F" w14:textId="0318E3F2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.88</w:t>
            </w:r>
          </w:p>
        </w:tc>
      </w:tr>
      <w:tr w:rsidR="00625FED" w14:paraId="49433BF6" w14:textId="77777777" w:rsidTr="00683464">
        <w:tc>
          <w:tcPr>
            <w:tcW w:w="2065" w:type="dxa"/>
          </w:tcPr>
          <w:p w14:paraId="6D5B737F" w14:textId="165FC9B4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686ABE41" w14:textId="13B1B4B4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0.8 (62.2-79.4)</w:t>
            </w:r>
          </w:p>
        </w:tc>
        <w:tc>
          <w:tcPr>
            <w:tcW w:w="2201" w:type="dxa"/>
            <w:vAlign w:val="center"/>
          </w:tcPr>
          <w:p w14:paraId="6211ABD6" w14:textId="236E125E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4.9 (66.6-83.1)</w:t>
            </w:r>
          </w:p>
        </w:tc>
        <w:tc>
          <w:tcPr>
            <w:tcW w:w="2102" w:type="dxa"/>
            <w:vAlign w:val="center"/>
          </w:tcPr>
          <w:p w14:paraId="5AFA23FB" w14:textId="6BE1A1CD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.5</w:t>
            </w:r>
            <w:r>
              <w:rPr>
                <w:rFonts w:ascii="Times" w:eastAsia="游ゴシック" w:hAnsi="Times"/>
                <w:color w:val="000000"/>
              </w:rPr>
              <w:t>0</w:t>
            </w:r>
          </w:p>
        </w:tc>
      </w:tr>
      <w:tr w:rsidR="00625FED" w14:paraId="52788299" w14:textId="77777777" w:rsidTr="00683464">
        <w:tc>
          <w:tcPr>
            <w:tcW w:w="2065" w:type="dxa"/>
          </w:tcPr>
          <w:p w14:paraId="4A0BD8A4" w14:textId="422235CE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4382F899" w14:textId="50C363BC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68.7 (59.2-78.2)</w:t>
            </w:r>
          </w:p>
        </w:tc>
        <w:tc>
          <w:tcPr>
            <w:tcW w:w="2201" w:type="dxa"/>
            <w:vAlign w:val="center"/>
          </w:tcPr>
          <w:p w14:paraId="1287EA70" w14:textId="72D5F6FD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2.8 (63.7-81.9)</w:t>
            </w:r>
          </w:p>
        </w:tc>
        <w:tc>
          <w:tcPr>
            <w:tcW w:w="2102" w:type="dxa"/>
            <w:vAlign w:val="center"/>
          </w:tcPr>
          <w:p w14:paraId="033990E6" w14:textId="4A092C89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.54</w:t>
            </w:r>
          </w:p>
        </w:tc>
      </w:tr>
      <w:tr w:rsidR="00625FED" w14:paraId="27C34F35" w14:textId="77777777" w:rsidTr="00683464">
        <w:tc>
          <w:tcPr>
            <w:tcW w:w="2065" w:type="dxa"/>
            <w:tcBorders>
              <w:bottom w:val="single" w:sz="4" w:space="0" w:color="auto"/>
            </w:tcBorders>
          </w:tcPr>
          <w:p w14:paraId="466477C0" w14:textId="16FFD81F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1752D13A" w14:textId="157143FF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4.8 (66.1-83.6)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5F3154B1" w14:textId="354A3952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76.6 (68.3-85.0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028AF41B" w14:textId="5CFE4F5F" w:rsidR="00625FED" w:rsidRPr="00625FED" w:rsidRDefault="00625FED" w:rsidP="00625FED">
            <w:pPr>
              <w:jc w:val="center"/>
              <w:rPr>
                <w:rFonts w:ascii="Times" w:hAnsi="Times"/>
              </w:rPr>
            </w:pPr>
            <w:r w:rsidRPr="00625FED">
              <w:rPr>
                <w:rFonts w:ascii="Times" w:eastAsia="游ゴシック" w:hAnsi="Times"/>
                <w:color w:val="000000"/>
              </w:rPr>
              <w:t>.77</w:t>
            </w:r>
          </w:p>
        </w:tc>
      </w:tr>
      <w:tr w:rsidR="00625FED" w14:paraId="3AAC605D" w14:textId="77777777" w:rsidTr="00683464">
        <w:tc>
          <w:tcPr>
            <w:tcW w:w="84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CF47E" w14:textId="2DEBDA9A" w:rsidR="00625FED" w:rsidRPr="00625FED" w:rsidRDefault="00625FED" w:rsidP="00625FED">
            <w:pPr>
              <w:jc w:val="both"/>
              <w:rPr>
                <w:rFonts w:ascii="Times" w:eastAsia="游ゴシック" w:hAnsi="Times"/>
                <w:color w:val="000000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 1 month after treatment</w:t>
            </w:r>
          </w:p>
        </w:tc>
      </w:tr>
      <w:tr w:rsidR="00625FED" w14:paraId="104DBF55" w14:textId="77777777" w:rsidTr="00683464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BB81D98" w14:textId="77777777" w:rsidR="00625FED" w:rsidRDefault="00625FED" w:rsidP="00625FED">
            <w:pPr>
              <w:rPr>
                <w:rFonts w:ascii="Times" w:hAnsi="Time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1540FFB" w14:textId="7229B028" w:rsidR="00625FED" w:rsidRPr="00625FED" w:rsidRDefault="00625FED" w:rsidP="00625FED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625FED">
              <w:rPr>
                <w:rFonts w:ascii="Times" w:hAnsi="Times"/>
              </w:rPr>
              <w:t>H</w:t>
            </w:r>
            <w:r w:rsidRPr="00625FED">
              <w:rPr>
                <w:rFonts w:ascii="Times" w:hAnsi="Times"/>
                <w:vertAlign w:val="subscript"/>
              </w:rPr>
              <w:t>2</w:t>
            </w:r>
            <w:r w:rsidRPr="00625FED">
              <w:rPr>
                <w:rFonts w:ascii="Times" w:hAnsi="Times"/>
              </w:rPr>
              <w:t xml:space="preserve"> group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20F60021" w14:textId="4457E0DF" w:rsidR="00625FED" w:rsidRPr="00625FED" w:rsidRDefault="00625FED" w:rsidP="00625FED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625FED">
              <w:rPr>
                <w:rFonts w:ascii="Times" w:hAnsi="Times"/>
              </w:rPr>
              <w:t>Control group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86FB3B4" w14:textId="7A5AAC0A" w:rsidR="00625FED" w:rsidRPr="00625FED" w:rsidRDefault="00625FED" w:rsidP="00625FED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625FED">
              <w:rPr>
                <w:rFonts w:ascii="Times" w:hAnsi="Times"/>
                <w:i/>
                <w:iCs/>
              </w:rPr>
              <w:t>P</w:t>
            </w:r>
            <w:r w:rsidRPr="00625FED">
              <w:rPr>
                <w:rFonts w:ascii="Times" w:hAnsi="Times"/>
              </w:rPr>
              <w:t>-value</w:t>
            </w:r>
          </w:p>
        </w:tc>
      </w:tr>
      <w:tr w:rsidR="00625FED" w14:paraId="1A78D07F" w14:textId="77777777" w:rsidTr="00683464">
        <w:tc>
          <w:tcPr>
            <w:tcW w:w="2065" w:type="dxa"/>
            <w:tcBorders>
              <w:top w:val="single" w:sz="4" w:space="0" w:color="auto"/>
            </w:tcBorders>
          </w:tcPr>
          <w:p w14:paraId="477A21FD" w14:textId="000537E8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25 Hz (dB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3376D2E2" w14:textId="5DC5AD63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5.5 (28.1-42.9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7084F81F" w14:textId="0399A67B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6.8 (39.7-54.0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382FBD2A" w14:textId="40885465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2</w:t>
            </w:r>
          </w:p>
        </w:tc>
      </w:tr>
      <w:tr w:rsidR="00625FED" w14:paraId="51EBC18E" w14:textId="77777777" w:rsidTr="00683464">
        <w:tc>
          <w:tcPr>
            <w:tcW w:w="2065" w:type="dxa"/>
          </w:tcPr>
          <w:p w14:paraId="375049F1" w14:textId="5C6D3DC0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0 Hz (dB)</w:t>
            </w:r>
          </w:p>
        </w:tc>
        <w:tc>
          <w:tcPr>
            <w:tcW w:w="2130" w:type="dxa"/>
            <w:vAlign w:val="center"/>
          </w:tcPr>
          <w:p w14:paraId="1E31853C" w14:textId="3894654C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8.7 (29.8-47.6)</w:t>
            </w:r>
          </w:p>
        </w:tc>
        <w:tc>
          <w:tcPr>
            <w:tcW w:w="2201" w:type="dxa"/>
            <w:vAlign w:val="center"/>
          </w:tcPr>
          <w:p w14:paraId="6CD10ABD" w14:textId="2FFED952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8.4 (39.9-56.9)</w:t>
            </w:r>
          </w:p>
        </w:tc>
        <w:tc>
          <w:tcPr>
            <w:tcW w:w="2102" w:type="dxa"/>
            <w:vAlign w:val="center"/>
          </w:tcPr>
          <w:p w14:paraId="2A95DA7D" w14:textId="491A6CF9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6</w:t>
            </w:r>
          </w:p>
        </w:tc>
      </w:tr>
      <w:tr w:rsidR="00625FED" w14:paraId="3C7FE63B" w14:textId="77777777" w:rsidTr="00683464">
        <w:tc>
          <w:tcPr>
            <w:tcW w:w="2065" w:type="dxa"/>
          </w:tcPr>
          <w:p w14:paraId="37D471E8" w14:textId="11B02B32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0 Hz (dB)</w:t>
            </w:r>
          </w:p>
        </w:tc>
        <w:tc>
          <w:tcPr>
            <w:tcW w:w="2130" w:type="dxa"/>
            <w:vAlign w:val="center"/>
          </w:tcPr>
          <w:p w14:paraId="6C22AF3D" w14:textId="5EE3E7EB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8.9 (29.0-48.8)</w:t>
            </w:r>
          </w:p>
        </w:tc>
        <w:tc>
          <w:tcPr>
            <w:tcW w:w="2201" w:type="dxa"/>
            <w:vAlign w:val="center"/>
          </w:tcPr>
          <w:p w14:paraId="09A9AED3" w14:textId="684506FF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50.0 (40.6-59.4)</w:t>
            </w:r>
          </w:p>
        </w:tc>
        <w:tc>
          <w:tcPr>
            <w:tcW w:w="2102" w:type="dxa"/>
            <w:vAlign w:val="center"/>
          </w:tcPr>
          <w:p w14:paraId="4DA48B46" w14:textId="15D374D6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5</w:t>
            </w:r>
          </w:p>
        </w:tc>
      </w:tr>
      <w:tr w:rsidR="00625FED" w14:paraId="2F26BA86" w14:textId="77777777" w:rsidTr="00683464">
        <w:tc>
          <w:tcPr>
            <w:tcW w:w="2065" w:type="dxa"/>
          </w:tcPr>
          <w:p w14:paraId="2883E5E3" w14:textId="7BCE62C5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6716ECAF" w14:textId="3B2A62AB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6.5 (26.0-46.9)</w:t>
            </w:r>
          </w:p>
        </w:tc>
        <w:tc>
          <w:tcPr>
            <w:tcW w:w="2201" w:type="dxa"/>
            <w:vAlign w:val="center"/>
          </w:tcPr>
          <w:p w14:paraId="7582F0C1" w14:textId="64180187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9.6 (39.6-59.5)</w:t>
            </w:r>
          </w:p>
        </w:tc>
        <w:tc>
          <w:tcPr>
            <w:tcW w:w="2102" w:type="dxa"/>
            <w:vAlign w:val="center"/>
          </w:tcPr>
          <w:p w14:paraId="3B5B0DA1" w14:textId="6C35EA31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4</w:t>
            </w:r>
          </w:p>
        </w:tc>
      </w:tr>
      <w:tr w:rsidR="00625FED" w14:paraId="6235EB90" w14:textId="77777777" w:rsidTr="00683464">
        <w:tc>
          <w:tcPr>
            <w:tcW w:w="2065" w:type="dxa"/>
          </w:tcPr>
          <w:p w14:paraId="7E072A7A" w14:textId="499AD8D7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73F57F48" w14:textId="07FF75DB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8.5 (27.8-49.3)</w:t>
            </w:r>
          </w:p>
        </w:tc>
        <w:tc>
          <w:tcPr>
            <w:tcW w:w="2201" w:type="dxa"/>
            <w:vAlign w:val="center"/>
          </w:tcPr>
          <w:p w14:paraId="2C20DBD4" w14:textId="6E5915EB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53.4 (43.1-63.6)</w:t>
            </w:r>
          </w:p>
        </w:tc>
        <w:tc>
          <w:tcPr>
            <w:tcW w:w="2102" w:type="dxa"/>
            <w:vAlign w:val="center"/>
          </w:tcPr>
          <w:p w14:paraId="039E126F" w14:textId="6B663955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3</w:t>
            </w:r>
          </w:p>
        </w:tc>
      </w:tr>
      <w:tr w:rsidR="00625FED" w14:paraId="3F6142E2" w14:textId="77777777" w:rsidTr="00683464">
        <w:tc>
          <w:tcPr>
            <w:tcW w:w="2065" w:type="dxa"/>
          </w:tcPr>
          <w:p w14:paraId="26274B84" w14:textId="114FB1CB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4C88D926" w14:textId="6AAABD86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6.3 (35.1-57.4)</w:t>
            </w:r>
          </w:p>
        </w:tc>
        <w:tc>
          <w:tcPr>
            <w:tcW w:w="2201" w:type="dxa"/>
            <w:vAlign w:val="center"/>
          </w:tcPr>
          <w:p w14:paraId="38FF6A9C" w14:textId="33359FE9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56.3 (45.7-67.0)</w:t>
            </w:r>
          </w:p>
        </w:tc>
        <w:tc>
          <w:tcPr>
            <w:tcW w:w="2102" w:type="dxa"/>
            <w:vAlign w:val="center"/>
          </w:tcPr>
          <w:p w14:paraId="39A9BA6A" w14:textId="15797C47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1</w:t>
            </w:r>
            <w:r>
              <w:rPr>
                <w:rFonts w:ascii="Times" w:eastAsia="游ゴシック" w:hAnsi="Times"/>
                <w:color w:val="000000" w:themeColor="text1"/>
              </w:rPr>
              <w:t>0</w:t>
            </w:r>
          </w:p>
        </w:tc>
      </w:tr>
      <w:tr w:rsidR="00625FED" w14:paraId="5D59204A" w14:textId="77777777" w:rsidTr="00683464">
        <w:tc>
          <w:tcPr>
            <w:tcW w:w="2065" w:type="dxa"/>
            <w:tcBorders>
              <w:bottom w:val="single" w:sz="4" w:space="0" w:color="auto"/>
            </w:tcBorders>
          </w:tcPr>
          <w:p w14:paraId="7CD2274D" w14:textId="3F38A7E0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253AB879" w14:textId="2B448C81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58.2 (47.8-68.7)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58C3CB67" w14:textId="7FCF090D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67.4 (57.4-77.3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6A5F1943" w14:textId="70A176F9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11</w:t>
            </w:r>
          </w:p>
        </w:tc>
      </w:tr>
      <w:tr w:rsidR="00625FED" w14:paraId="5F48B6CB" w14:textId="77777777" w:rsidTr="00683464">
        <w:tc>
          <w:tcPr>
            <w:tcW w:w="84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67023" w14:textId="21270025" w:rsidR="00625FED" w:rsidRPr="00625FED" w:rsidRDefault="00625FED" w:rsidP="00625FED">
            <w:pPr>
              <w:jc w:val="both"/>
              <w:rPr>
                <w:rFonts w:ascii="Times" w:eastAsia="游ゴシック" w:hAnsi="Times"/>
                <w:color w:val="000000" w:themeColor="text1"/>
              </w:rPr>
            </w:pP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 3 months after treatment</w:t>
            </w:r>
          </w:p>
        </w:tc>
      </w:tr>
      <w:tr w:rsidR="00625FED" w14:paraId="5F4B1789" w14:textId="77777777" w:rsidTr="00683464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3EAE6F5C" w14:textId="77777777" w:rsidR="00625FED" w:rsidRDefault="00625FED" w:rsidP="00625FED">
            <w:pPr>
              <w:rPr>
                <w:rFonts w:ascii="Times" w:hAnsi="Time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4F2EC25" w14:textId="38DE6F07" w:rsidR="00625FED" w:rsidRPr="00625FED" w:rsidRDefault="00625FED" w:rsidP="00625FED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625FED">
              <w:rPr>
                <w:rFonts w:ascii="Times" w:hAnsi="Times"/>
                <w:color w:val="000000" w:themeColor="text1"/>
              </w:rPr>
              <w:t>H</w:t>
            </w:r>
            <w:r w:rsidRPr="00625FED">
              <w:rPr>
                <w:rFonts w:ascii="Times" w:hAnsi="Times"/>
                <w:color w:val="000000" w:themeColor="text1"/>
                <w:vertAlign w:val="subscript"/>
              </w:rPr>
              <w:t>2</w:t>
            </w:r>
            <w:r w:rsidRPr="00625FED">
              <w:rPr>
                <w:rFonts w:ascii="Times" w:hAnsi="Times"/>
                <w:color w:val="000000" w:themeColor="text1"/>
              </w:rPr>
              <w:t xml:space="preserve"> group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365A2B79" w14:textId="48563FE7" w:rsidR="00625FED" w:rsidRPr="00625FED" w:rsidRDefault="00625FED" w:rsidP="00625FED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625FED">
              <w:rPr>
                <w:rFonts w:ascii="Times" w:hAnsi="Times"/>
                <w:color w:val="000000" w:themeColor="text1"/>
              </w:rPr>
              <w:t>Control group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3C42873E" w14:textId="2FDE4B06" w:rsidR="00625FED" w:rsidRPr="00625FED" w:rsidRDefault="00625FED" w:rsidP="00625FED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625FED">
              <w:rPr>
                <w:rFonts w:ascii="Times" w:hAnsi="Times"/>
                <w:i/>
                <w:iCs/>
                <w:color w:val="000000" w:themeColor="text1"/>
              </w:rPr>
              <w:t>P</w:t>
            </w:r>
            <w:r w:rsidRPr="00625FED">
              <w:rPr>
                <w:rFonts w:ascii="Times" w:hAnsi="Times"/>
                <w:color w:val="000000" w:themeColor="text1"/>
              </w:rPr>
              <w:t>-value</w:t>
            </w:r>
          </w:p>
        </w:tc>
      </w:tr>
      <w:tr w:rsidR="00625FED" w14:paraId="4E30D9B8" w14:textId="77777777" w:rsidTr="00683464">
        <w:tc>
          <w:tcPr>
            <w:tcW w:w="2065" w:type="dxa"/>
            <w:tcBorders>
              <w:top w:val="single" w:sz="4" w:space="0" w:color="auto"/>
            </w:tcBorders>
          </w:tcPr>
          <w:p w14:paraId="751BFA24" w14:textId="5D9B7A21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25 Hz (dB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4D5834F5" w14:textId="406FA12A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5.3 (27.8-42.8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4BF47AD6" w14:textId="15869390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2.8 (35.6-50.0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7D1949CB" w14:textId="7D5E1DB9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8</w:t>
            </w:r>
          </w:p>
        </w:tc>
      </w:tr>
      <w:tr w:rsidR="00625FED" w14:paraId="1959F813" w14:textId="77777777" w:rsidTr="00683464">
        <w:tc>
          <w:tcPr>
            <w:tcW w:w="2065" w:type="dxa"/>
          </w:tcPr>
          <w:p w14:paraId="46B1BBF1" w14:textId="2B8EB397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0 Hz (dB)</w:t>
            </w:r>
          </w:p>
        </w:tc>
        <w:tc>
          <w:tcPr>
            <w:tcW w:w="2130" w:type="dxa"/>
            <w:vAlign w:val="center"/>
          </w:tcPr>
          <w:p w14:paraId="2B83EAF6" w14:textId="66D7C3D7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7.9 (28.8-47.0)</w:t>
            </w:r>
          </w:p>
        </w:tc>
        <w:tc>
          <w:tcPr>
            <w:tcW w:w="2201" w:type="dxa"/>
            <w:vAlign w:val="center"/>
          </w:tcPr>
          <w:p w14:paraId="7ED9B41C" w14:textId="7E8108B6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5.9 (37.2-54.5)</w:t>
            </w:r>
          </w:p>
        </w:tc>
        <w:tc>
          <w:tcPr>
            <w:tcW w:w="2102" w:type="dxa"/>
            <w:vAlign w:val="center"/>
          </w:tcPr>
          <w:p w14:paraId="00DF80B9" w14:textId="102A5939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1</w:t>
            </w:r>
            <w:r>
              <w:rPr>
                <w:rFonts w:ascii="Times" w:eastAsia="游ゴシック" w:hAnsi="Times"/>
                <w:color w:val="000000" w:themeColor="text1"/>
              </w:rPr>
              <w:t>0</w:t>
            </w:r>
          </w:p>
        </w:tc>
      </w:tr>
      <w:tr w:rsidR="00625FED" w14:paraId="457B3FF8" w14:textId="77777777" w:rsidTr="00683464">
        <w:tc>
          <w:tcPr>
            <w:tcW w:w="2065" w:type="dxa"/>
          </w:tcPr>
          <w:p w14:paraId="2E98FFE4" w14:textId="2451D8EC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0 Hz (dB)</w:t>
            </w:r>
          </w:p>
        </w:tc>
        <w:tc>
          <w:tcPr>
            <w:tcW w:w="2130" w:type="dxa"/>
            <w:vAlign w:val="center"/>
          </w:tcPr>
          <w:p w14:paraId="3E9D9828" w14:textId="373826C1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7.7 (27.5-48.0)</w:t>
            </w:r>
          </w:p>
        </w:tc>
        <w:tc>
          <w:tcPr>
            <w:tcW w:w="2201" w:type="dxa"/>
            <w:vAlign w:val="center"/>
          </w:tcPr>
          <w:p w14:paraId="3EE31790" w14:textId="00337EAD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7.8 (38.0-57.6)</w:t>
            </w:r>
          </w:p>
        </w:tc>
        <w:tc>
          <w:tcPr>
            <w:tcW w:w="2102" w:type="dxa"/>
            <w:vAlign w:val="center"/>
          </w:tcPr>
          <w:p w14:paraId="290BD1C5" w14:textId="43ADA8D6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8</w:t>
            </w:r>
          </w:p>
        </w:tc>
      </w:tr>
      <w:tr w:rsidR="00625FED" w14:paraId="265A22C9" w14:textId="77777777" w:rsidTr="00683464">
        <w:tc>
          <w:tcPr>
            <w:tcW w:w="2065" w:type="dxa"/>
          </w:tcPr>
          <w:p w14:paraId="4212388B" w14:textId="6AF5358F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5010091B" w14:textId="528F6E0A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4.5 (23.6-45.4)</w:t>
            </w:r>
          </w:p>
        </w:tc>
        <w:tc>
          <w:tcPr>
            <w:tcW w:w="2201" w:type="dxa"/>
            <w:vAlign w:val="center"/>
          </w:tcPr>
          <w:p w14:paraId="123A3E22" w14:textId="637D6281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8.1 (37.7-58.5)</w:t>
            </w:r>
          </w:p>
        </w:tc>
        <w:tc>
          <w:tcPr>
            <w:tcW w:w="2102" w:type="dxa"/>
            <w:vAlign w:val="center"/>
          </w:tcPr>
          <w:p w14:paraId="5F6E525A" w14:textId="7832FE5E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4</w:t>
            </w:r>
          </w:p>
        </w:tc>
      </w:tr>
      <w:tr w:rsidR="00625FED" w14:paraId="47E8C923" w14:textId="77777777" w:rsidTr="00683464">
        <w:tc>
          <w:tcPr>
            <w:tcW w:w="2065" w:type="dxa"/>
          </w:tcPr>
          <w:p w14:paraId="27F75A76" w14:textId="48790F78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57563AB5" w14:textId="5C38D42A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38.7 (27.8-49.6)</w:t>
            </w:r>
          </w:p>
        </w:tc>
        <w:tc>
          <w:tcPr>
            <w:tcW w:w="2201" w:type="dxa"/>
            <w:vAlign w:val="center"/>
          </w:tcPr>
          <w:p w14:paraId="2217036E" w14:textId="0B303F47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51.2 (40.7-61.6)</w:t>
            </w:r>
          </w:p>
        </w:tc>
        <w:tc>
          <w:tcPr>
            <w:tcW w:w="2102" w:type="dxa"/>
            <w:vAlign w:val="center"/>
          </w:tcPr>
          <w:p w14:paraId="67EB45FC" w14:textId="57555A2D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5</w:t>
            </w:r>
          </w:p>
        </w:tc>
      </w:tr>
      <w:tr w:rsidR="00625FED" w14:paraId="3CEB1148" w14:textId="77777777" w:rsidTr="00683464">
        <w:tc>
          <w:tcPr>
            <w:tcW w:w="2065" w:type="dxa"/>
          </w:tcPr>
          <w:p w14:paraId="609B7721" w14:textId="2102D113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47360E05" w14:textId="54F84F79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46.0 (35.0-57.0)</w:t>
            </w:r>
          </w:p>
        </w:tc>
        <w:tc>
          <w:tcPr>
            <w:tcW w:w="2201" w:type="dxa"/>
            <w:vAlign w:val="center"/>
          </w:tcPr>
          <w:p w14:paraId="7FC4B845" w14:textId="550DB623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54.6 (44.1-65.1)</w:t>
            </w:r>
          </w:p>
        </w:tc>
        <w:tc>
          <w:tcPr>
            <w:tcW w:w="2102" w:type="dxa"/>
            <w:vAlign w:val="center"/>
          </w:tcPr>
          <w:p w14:paraId="38DE22D5" w14:textId="00715E46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13</w:t>
            </w:r>
          </w:p>
        </w:tc>
      </w:tr>
      <w:tr w:rsidR="00625FED" w14:paraId="1DA97589" w14:textId="77777777" w:rsidTr="00683464">
        <w:tc>
          <w:tcPr>
            <w:tcW w:w="2065" w:type="dxa"/>
            <w:tcBorders>
              <w:bottom w:val="single" w:sz="4" w:space="0" w:color="auto"/>
            </w:tcBorders>
          </w:tcPr>
          <w:p w14:paraId="132AF7FD" w14:textId="090ED354" w:rsidR="00625FED" w:rsidRDefault="00625FED" w:rsidP="00625FE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278614D" w14:textId="0A114D1C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56.0 (45.2-66.8)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0F39B040" w14:textId="54C7F054" w:rsidR="00625FED" w:rsidRPr="00625FED" w:rsidRDefault="00625FED" w:rsidP="00625FE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66.2 (55.9-76.5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332B42AB" w14:textId="183A4274" w:rsidR="00625FED" w:rsidRPr="00625FED" w:rsidRDefault="00625FED" w:rsidP="00625FED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625FED">
              <w:rPr>
                <w:rFonts w:ascii="Times" w:eastAsia="游ゴシック" w:hAnsi="Times"/>
                <w:color w:val="000000" w:themeColor="text1"/>
              </w:rPr>
              <w:t>.09</w:t>
            </w:r>
          </w:p>
        </w:tc>
      </w:tr>
    </w:tbl>
    <w:p w14:paraId="062BA299" w14:textId="258C270C" w:rsidR="007C3F8B" w:rsidRDefault="00683464">
      <w:pPr>
        <w:rPr>
          <w:rFonts w:ascii="Times" w:hAnsi="Times"/>
        </w:rPr>
      </w:pPr>
      <w:r>
        <w:rPr>
          <w:rFonts w:ascii="Times" w:hAnsi="Times" w:hint="eastAsia"/>
        </w:rPr>
        <w:t>D</w:t>
      </w:r>
      <w:r>
        <w:rPr>
          <w:rFonts w:ascii="Times" w:hAnsi="Times"/>
        </w:rPr>
        <w:t>ata are expressed as mean (95% confidence interval). H</w:t>
      </w:r>
      <w:r w:rsidRPr="00683464">
        <w:rPr>
          <w:rFonts w:ascii="Times" w:hAnsi="Times"/>
          <w:vertAlign w:val="subscript"/>
        </w:rPr>
        <w:t>2</w:t>
      </w:r>
      <w:r>
        <w:rPr>
          <w:rFonts w:ascii="Times" w:hAnsi="Times"/>
        </w:rPr>
        <w:t>, molecular hydrogen; PTA, pure tone audiogram</w:t>
      </w:r>
    </w:p>
    <w:p w14:paraId="339E323B" w14:textId="77777777" w:rsidR="007C3F8B" w:rsidRDefault="007C3F8B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0C4E7A0F" w14:textId="63D7E304" w:rsidR="007C3F8B" w:rsidRDefault="007C3F8B" w:rsidP="007C3F8B">
      <w:pPr>
        <w:rPr>
          <w:rFonts w:ascii="Times" w:hAnsi="Times"/>
        </w:rPr>
      </w:pPr>
      <w:r>
        <w:rPr>
          <w:rFonts w:ascii="Times" w:hAnsi="Times"/>
        </w:rPr>
        <w:lastRenderedPageBreak/>
        <w:t>Supplementary table 7</w:t>
      </w:r>
      <w:r>
        <w:rPr>
          <w:rFonts w:ascii="Times" w:hAnsi="Times" w:hint="eastAsia"/>
        </w:rPr>
        <w:t>.</w:t>
      </w:r>
      <w:r>
        <w:rPr>
          <w:rFonts w:ascii="Times" w:hAnsi="Times"/>
        </w:rPr>
        <w:t xml:space="preserve"> Changes in hearing thresholds </w:t>
      </w:r>
      <w:r w:rsidR="00BA4BA5">
        <w:rPr>
          <w:rFonts w:ascii="Times" w:hAnsi="Times"/>
        </w:rPr>
        <w:t>in each</w:t>
      </w:r>
      <w:r>
        <w:rPr>
          <w:rFonts w:ascii="Times" w:hAnsi="Times"/>
        </w:rPr>
        <w:t xml:space="preserve"> </w:t>
      </w:r>
      <w:r w:rsidR="00BA4BA5">
        <w:rPr>
          <w:rFonts w:ascii="Times" w:hAnsi="Times"/>
        </w:rPr>
        <w:t>frequency</w:t>
      </w:r>
      <w:r>
        <w:rPr>
          <w:rFonts w:ascii="Times" w:hAnsi="Times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130"/>
        <w:gridCol w:w="2201"/>
        <w:gridCol w:w="2102"/>
      </w:tblGrid>
      <w:tr w:rsidR="007C3F8B" w14:paraId="4BB83FEA" w14:textId="77777777" w:rsidTr="007C3F8B">
        <w:tc>
          <w:tcPr>
            <w:tcW w:w="84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EBA91" w14:textId="38BAC3DF" w:rsidR="007C3F8B" w:rsidRPr="00625FED" w:rsidRDefault="007C3F8B" w:rsidP="00BF4797">
            <w:pPr>
              <w:jc w:val="both"/>
              <w:rPr>
                <w:rFonts w:ascii="Times" w:eastAsia="游ゴシック" w:hAnsi="Times"/>
                <w:color w:val="000000"/>
              </w:rPr>
            </w:pPr>
            <w:r>
              <w:rPr>
                <w:rFonts w:ascii="Times" w:hAnsi="Times"/>
              </w:rPr>
              <w:t xml:space="preserve">Changes in </w:t>
            </w:r>
            <w:r>
              <w:rPr>
                <w:rFonts w:ascii="Times" w:hAnsi="Times" w:hint="eastAsia"/>
              </w:rPr>
              <w:t>P</w:t>
            </w:r>
            <w:r>
              <w:rPr>
                <w:rFonts w:ascii="Times" w:hAnsi="Times"/>
              </w:rPr>
              <w:t>TA threshold 1 month after treatment</w:t>
            </w:r>
          </w:p>
        </w:tc>
      </w:tr>
      <w:tr w:rsidR="007C3F8B" w14:paraId="2E11A903" w14:textId="77777777" w:rsidTr="007C3F8B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678DBEE" w14:textId="77777777" w:rsidR="007C3F8B" w:rsidRDefault="007C3F8B" w:rsidP="00BF4797">
            <w:pPr>
              <w:rPr>
                <w:rFonts w:ascii="Times" w:hAnsi="Time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159A3732" w14:textId="77777777" w:rsidR="007C3F8B" w:rsidRPr="00625FED" w:rsidRDefault="007C3F8B" w:rsidP="00BF4797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625FED">
              <w:rPr>
                <w:rFonts w:ascii="Times" w:hAnsi="Times"/>
              </w:rPr>
              <w:t>H</w:t>
            </w:r>
            <w:r w:rsidRPr="00625FED">
              <w:rPr>
                <w:rFonts w:ascii="Times" w:hAnsi="Times"/>
                <w:vertAlign w:val="subscript"/>
              </w:rPr>
              <w:t>2</w:t>
            </w:r>
            <w:r w:rsidRPr="00625FED">
              <w:rPr>
                <w:rFonts w:ascii="Times" w:hAnsi="Times"/>
              </w:rPr>
              <w:t xml:space="preserve"> group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584424D9" w14:textId="77777777" w:rsidR="007C3F8B" w:rsidRPr="00625FED" w:rsidRDefault="007C3F8B" w:rsidP="00BF4797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625FED">
              <w:rPr>
                <w:rFonts w:ascii="Times" w:hAnsi="Times"/>
              </w:rPr>
              <w:t>Control group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9466EB3" w14:textId="77777777" w:rsidR="007C3F8B" w:rsidRPr="00625FED" w:rsidRDefault="007C3F8B" w:rsidP="00BF4797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625FED">
              <w:rPr>
                <w:rFonts w:ascii="Times" w:hAnsi="Times"/>
                <w:i/>
                <w:iCs/>
              </w:rPr>
              <w:t>P</w:t>
            </w:r>
            <w:r w:rsidRPr="00625FED">
              <w:rPr>
                <w:rFonts w:ascii="Times" w:hAnsi="Times"/>
              </w:rPr>
              <w:t>-value</w:t>
            </w:r>
          </w:p>
        </w:tc>
      </w:tr>
      <w:tr w:rsidR="007C3F8B" w14:paraId="27369CC0" w14:textId="77777777" w:rsidTr="007C3F8B">
        <w:tc>
          <w:tcPr>
            <w:tcW w:w="2065" w:type="dxa"/>
            <w:tcBorders>
              <w:top w:val="single" w:sz="4" w:space="0" w:color="auto"/>
            </w:tcBorders>
          </w:tcPr>
          <w:p w14:paraId="768DA5B6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25 Hz (dB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331B3E37" w14:textId="0C185BD7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3.1 (15.8-30.3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372E8AA4" w14:textId="052EF199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15.6 (8.7-22.5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0F897412" w14:textId="64F90D8F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7</w:t>
            </w:r>
          </w:p>
        </w:tc>
      </w:tr>
      <w:tr w:rsidR="007C3F8B" w14:paraId="2D106B36" w14:textId="77777777" w:rsidTr="007C3F8B">
        <w:tc>
          <w:tcPr>
            <w:tcW w:w="2065" w:type="dxa"/>
          </w:tcPr>
          <w:p w14:paraId="75282CCA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0 Hz (dB)</w:t>
            </w:r>
          </w:p>
        </w:tc>
        <w:tc>
          <w:tcPr>
            <w:tcW w:w="2130" w:type="dxa"/>
            <w:vAlign w:val="center"/>
          </w:tcPr>
          <w:p w14:paraId="214B46AF" w14:textId="48B7923E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0.3 (22.0-38.7)</w:t>
            </w:r>
          </w:p>
        </w:tc>
        <w:tc>
          <w:tcPr>
            <w:tcW w:w="2201" w:type="dxa"/>
            <w:vAlign w:val="center"/>
          </w:tcPr>
          <w:p w14:paraId="5FE36071" w14:textId="49B6E874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1.8 (13.8-29.7)</w:t>
            </w:r>
          </w:p>
        </w:tc>
        <w:tc>
          <w:tcPr>
            <w:tcW w:w="2102" w:type="dxa"/>
            <w:vAlign w:val="center"/>
          </w:tcPr>
          <w:p w14:paraId="30F7CA16" w14:textId="418A128C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7</w:t>
            </w:r>
          </w:p>
        </w:tc>
      </w:tr>
      <w:tr w:rsidR="007C3F8B" w14:paraId="18984AF0" w14:textId="77777777" w:rsidTr="007C3F8B">
        <w:tc>
          <w:tcPr>
            <w:tcW w:w="2065" w:type="dxa"/>
          </w:tcPr>
          <w:p w14:paraId="69EDB973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0 Hz (dB)</w:t>
            </w:r>
          </w:p>
        </w:tc>
        <w:tc>
          <w:tcPr>
            <w:tcW w:w="2130" w:type="dxa"/>
            <w:vAlign w:val="center"/>
          </w:tcPr>
          <w:p w14:paraId="5FF071E1" w14:textId="76DC22EF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7.3 (28.6-45.9)</w:t>
            </w:r>
          </w:p>
        </w:tc>
        <w:tc>
          <w:tcPr>
            <w:tcW w:w="2201" w:type="dxa"/>
            <w:vAlign w:val="center"/>
          </w:tcPr>
          <w:p w14:paraId="264D9D4E" w14:textId="70A97E52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5.9 (17.6-34.2)</w:t>
            </w:r>
          </w:p>
        </w:tc>
        <w:tc>
          <w:tcPr>
            <w:tcW w:w="2102" w:type="dxa"/>
            <w:vAlign w:val="center"/>
          </w:tcPr>
          <w:p w14:paraId="0A9887A4" w14:textId="68F65867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3</w:t>
            </w:r>
          </w:p>
        </w:tc>
      </w:tr>
      <w:tr w:rsidR="007C3F8B" w14:paraId="74335FDA" w14:textId="77777777" w:rsidTr="007C3F8B">
        <w:tc>
          <w:tcPr>
            <w:tcW w:w="2065" w:type="dxa"/>
          </w:tcPr>
          <w:p w14:paraId="257FA10C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2C520441" w14:textId="4D8052F3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7.4 (28.9-45.9)</w:t>
            </w:r>
          </w:p>
        </w:tc>
        <w:tc>
          <w:tcPr>
            <w:tcW w:w="2201" w:type="dxa"/>
            <w:vAlign w:val="center"/>
          </w:tcPr>
          <w:p w14:paraId="617A029C" w14:textId="12F168B3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5.1 (17.0-33.3)</w:t>
            </w:r>
          </w:p>
        </w:tc>
        <w:tc>
          <w:tcPr>
            <w:tcW w:w="2102" w:type="dxa"/>
            <w:vAlign w:val="center"/>
          </w:tcPr>
          <w:p w14:paraId="20C30213" w14:textId="4DAA5590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2</w:t>
            </w:r>
          </w:p>
        </w:tc>
      </w:tr>
      <w:tr w:rsidR="007C3F8B" w14:paraId="2C213F4B" w14:textId="77777777" w:rsidTr="007C3F8B">
        <w:tc>
          <w:tcPr>
            <w:tcW w:w="2065" w:type="dxa"/>
          </w:tcPr>
          <w:p w14:paraId="71F11CF0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49F00F02" w14:textId="08B25107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2.3 (24.2-40.3)</w:t>
            </w:r>
          </w:p>
        </w:tc>
        <w:tc>
          <w:tcPr>
            <w:tcW w:w="2201" w:type="dxa"/>
            <w:vAlign w:val="center"/>
          </w:tcPr>
          <w:p w14:paraId="197CA841" w14:textId="64D06E2A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1.5 (13.7-29.2)</w:t>
            </w:r>
          </w:p>
        </w:tc>
        <w:tc>
          <w:tcPr>
            <w:tcW w:w="2102" w:type="dxa"/>
            <w:vAlign w:val="center"/>
          </w:tcPr>
          <w:p w14:paraId="5E4F8800" w14:textId="1AA14F9B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3</w:t>
            </w:r>
          </w:p>
        </w:tc>
      </w:tr>
      <w:tr w:rsidR="007C3F8B" w14:paraId="5E0CEA3A" w14:textId="77777777" w:rsidTr="007C3F8B">
        <w:tc>
          <w:tcPr>
            <w:tcW w:w="2065" w:type="dxa"/>
          </w:tcPr>
          <w:p w14:paraId="1285EB2D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369BE967" w14:textId="6608A11A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2.4 (15.3-29.6)</w:t>
            </w:r>
          </w:p>
        </w:tc>
        <w:tc>
          <w:tcPr>
            <w:tcW w:w="2201" w:type="dxa"/>
            <w:vAlign w:val="center"/>
          </w:tcPr>
          <w:p w14:paraId="1655D5E8" w14:textId="0A358B26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16.5 (9.6-23.3)</w:t>
            </w:r>
          </w:p>
        </w:tc>
        <w:tc>
          <w:tcPr>
            <w:tcW w:w="2102" w:type="dxa"/>
            <w:vAlign w:val="center"/>
          </w:tcPr>
          <w:p w14:paraId="75FBF5AD" w14:textId="39779C11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12</w:t>
            </w:r>
          </w:p>
        </w:tc>
      </w:tr>
      <w:tr w:rsidR="007C3F8B" w14:paraId="1B9C8ED0" w14:textId="77777777" w:rsidTr="007C3F8B">
        <w:tc>
          <w:tcPr>
            <w:tcW w:w="2065" w:type="dxa"/>
            <w:tcBorders>
              <w:bottom w:val="single" w:sz="4" w:space="0" w:color="auto"/>
            </w:tcBorders>
          </w:tcPr>
          <w:p w14:paraId="3082A0FE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1E66F5A9" w14:textId="6BBB37D8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16.6 (10.7-22.5)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6EEB0F83" w14:textId="0B298483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9.3 (3.6-14.9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4ABEFA7E" w14:textId="3CAAF8D7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4</w:t>
            </w:r>
          </w:p>
        </w:tc>
      </w:tr>
      <w:tr w:rsidR="007C3F8B" w14:paraId="35D64465" w14:textId="77777777" w:rsidTr="007C3F8B">
        <w:tc>
          <w:tcPr>
            <w:tcW w:w="84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8FA3" w14:textId="77777777" w:rsidR="007C3F8B" w:rsidRPr="007C3F8B" w:rsidRDefault="007C3F8B" w:rsidP="00BF4797">
            <w:pPr>
              <w:jc w:val="both"/>
              <w:rPr>
                <w:rFonts w:ascii="Times" w:eastAsia="游ゴシック" w:hAnsi="Times"/>
                <w:color w:val="000000" w:themeColor="text1"/>
              </w:rPr>
            </w:pPr>
            <w:r w:rsidRPr="007C3F8B">
              <w:rPr>
                <w:rFonts w:ascii="Times" w:hAnsi="Times"/>
                <w:color w:val="000000" w:themeColor="text1"/>
              </w:rPr>
              <w:t>PTA threshold 3 months after treatment</w:t>
            </w:r>
          </w:p>
        </w:tc>
      </w:tr>
      <w:tr w:rsidR="007C3F8B" w14:paraId="003C76F3" w14:textId="77777777" w:rsidTr="007C3F8B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80AAAE8" w14:textId="77777777" w:rsidR="007C3F8B" w:rsidRDefault="007C3F8B" w:rsidP="00BF4797">
            <w:pPr>
              <w:rPr>
                <w:rFonts w:ascii="Times" w:hAnsi="Time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C4B8CC7" w14:textId="77777777" w:rsidR="007C3F8B" w:rsidRPr="007C3F8B" w:rsidRDefault="007C3F8B" w:rsidP="00BF4797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7C3F8B">
              <w:rPr>
                <w:rFonts w:ascii="Times" w:hAnsi="Times"/>
                <w:color w:val="000000" w:themeColor="text1"/>
              </w:rPr>
              <w:t>H</w:t>
            </w:r>
            <w:r w:rsidRPr="007C3F8B">
              <w:rPr>
                <w:rFonts w:ascii="Times" w:hAnsi="Times"/>
                <w:color w:val="000000" w:themeColor="text1"/>
                <w:vertAlign w:val="subscript"/>
              </w:rPr>
              <w:t>2</w:t>
            </w:r>
            <w:r w:rsidRPr="007C3F8B">
              <w:rPr>
                <w:rFonts w:ascii="Times" w:hAnsi="Times"/>
                <w:color w:val="000000" w:themeColor="text1"/>
              </w:rPr>
              <w:t xml:space="preserve"> group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096489EF" w14:textId="77777777" w:rsidR="007C3F8B" w:rsidRPr="007C3F8B" w:rsidRDefault="007C3F8B" w:rsidP="00BF4797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7C3F8B">
              <w:rPr>
                <w:rFonts w:ascii="Times" w:hAnsi="Times"/>
                <w:color w:val="000000" w:themeColor="text1"/>
              </w:rPr>
              <w:t>Control group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10C4EEB" w14:textId="77777777" w:rsidR="007C3F8B" w:rsidRPr="007C3F8B" w:rsidRDefault="007C3F8B" w:rsidP="00BF4797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7C3F8B">
              <w:rPr>
                <w:rFonts w:ascii="Times" w:hAnsi="Times"/>
                <w:i/>
                <w:iCs/>
                <w:color w:val="000000" w:themeColor="text1"/>
              </w:rPr>
              <w:t>P</w:t>
            </w:r>
            <w:r w:rsidRPr="007C3F8B">
              <w:rPr>
                <w:rFonts w:ascii="Times" w:hAnsi="Times"/>
                <w:color w:val="000000" w:themeColor="text1"/>
              </w:rPr>
              <w:t>-value</w:t>
            </w:r>
          </w:p>
        </w:tc>
      </w:tr>
      <w:tr w:rsidR="007C3F8B" w14:paraId="6D1A4EB9" w14:textId="77777777" w:rsidTr="007C3F8B">
        <w:tc>
          <w:tcPr>
            <w:tcW w:w="2065" w:type="dxa"/>
            <w:tcBorders>
              <w:top w:val="single" w:sz="4" w:space="0" w:color="auto"/>
            </w:tcBorders>
          </w:tcPr>
          <w:p w14:paraId="2AABF935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25 Hz (dB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22843130" w14:textId="5ED5BA52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3.2 (15.7-30.7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445FB283" w14:textId="375153DD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18.2 (11.1-25.4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26502EA6" w14:textId="06192095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17</w:t>
            </w:r>
          </w:p>
        </w:tc>
      </w:tr>
      <w:tr w:rsidR="007C3F8B" w14:paraId="452E62FC" w14:textId="77777777" w:rsidTr="007C3F8B">
        <w:tc>
          <w:tcPr>
            <w:tcW w:w="2065" w:type="dxa"/>
          </w:tcPr>
          <w:p w14:paraId="254B06CB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0 Hz (dB)</w:t>
            </w:r>
          </w:p>
        </w:tc>
        <w:tc>
          <w:tcPr>
            <w:tcW w:w="2130" w:type="dxa"/>
            <w:vAlign w:val="center"/>
          </w:tcPr>
          <w:p w14:paraId="4A506FB0" w14:textId="33AA60D1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1.1 (22.8-39.5)</w:t>
            </w:r>
          </w:p>
        </w:tc>
        <w:tc>
          <w:tcPr>
            <w:tcW w:w="2201" w:type="dxa"/>
            <w:vAlign w:val="center"/>
          </w:tcPr>
          <w:p w14:paraId="0AD999E4" w14:textId="7EE49669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4.3 (16.3-32.3)</w:t>
            </w:r>
          </w:p>
        </w:tc>
        <w:tc>
          <w:tcPr>
            <w:tcW w:w="2102" w:type="dxa"/>
            <w:vAlign w:val="center"/>
          </w:tcPr>
          <w:p w14:paraId="58F18955" w14:textId="0D03AAC1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12</w:t>
            </w:r>
          </w:p>
        </w:tc>
      </w:tr>
      <w:tr w:rsidR="007C3F8B" w14:paraId="72715845" w14:textId="77777777" w:rsidTr="007C3F8B">
        <w:tc>
          <w:tcPr>
            <w:tcW w:w="2065" w:type="dxa"/>
          </w:tcPr>
          <w:p w14:paraId="1F9846F9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0 Hz (dB)</w:t>
            </w:r>
          </w:p>
        </w:tc>
        <w:tc>
          <w:tcPr>
            <w:tcW w:w="2130" w:type="dxa"/>
            <w:vAlign w:val="center"/>
          </w:tcPr>
          <w:p w14:paraId="2FE787BD" w14:textId="06AA3A15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8.4 (29.9-46.8)</w:t>
            </w:r>
          </w:p>
        </w:tc>
        <w:tc>
          <w:tcPr>
            <w:tcW w:w="2201" w:type="dxa"/>
            <w:vAlign w:val="center"/>
          </w:tcPr>
          <w:p w14:paraId="604F29DC" w14:textId="797C513A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8.1 (20.0-36.2)</w:t>
            </w:r>
          </w:p>
        </w:tc>
        <w:tc>
          <w:tcPr>
            <w:tcW w:w="2102" w:type="dxa"/>
            <w:vAlign w:val="center"/>
          </w:tcPr>
          <w:p w14:paraId="5805D2B5" w14:textId="60BA718C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4</w:t>
            </w:r>
          </w:p>
        </w:tc>
      </w:tr>
      <w:tr w:rsidR="007C3F8B" w14:paraId="1DBD2792" w14:textId="77777777" w:rsidTr="007C3F8B">
        <w:tc>
          <w:tcPr>
            <w:tcW w:w="2065" w:type="dxa"/>
          </w:tcPr>
          <w:p w14:paraId="01544C33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19FC0131" w14:textId="41992CC5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9.4 (30.7-48.0)</w:t>
            </w:r>
          </w:p>
        </w:tc>
        <w:tc>
          <w:tcPr>
            <w:tcW w:w="2201" w:type="dxa"/>
            <w:vAlign w:val="center"/>
          </w:tcPr>
          <w:p w14:paraId="73C68546" w14:textId="2C522DDD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6.6 (18.4-34.8)</w:t>
            </w:r>
          </w:p>
        </w:tc>
        <w:tc>
          <w:tcPr>
            <w:tcW w:w="2102" w:type="dxa"/>
            <w:vAlign w:val="center"/>
          </w:tcPr>
          <w:p w14:paraId="21F3B6EB" w14:textId="6BA2F3FB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2</w:t>
            </w:r>
          </w:p>
        </w:tc>
      </w:tr>
      <w:tr w:rsidR="007C3F8B" w14:paraId="3668136E" w14:textId="77777777" w:rsidTr="007C3F8B">
        <w:tc>
          <w:tcPr>
            <w:tcW w:w="2065" w:type="dxa"/>
          </w:tcPr>
          <w:p w14:paraId="7CA3C97A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32754B6D" w14:textId="550E8FEE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32.1 (23.9-40.3)</w:t>
            </w:r>
          </w:p>
        </w:tc>
        <w:tc>
          <w:tcPr>
            <w:tcW w:w="2201" w:type="dxa"/>
            <w:vAlign w:val="center"/>
          </w:tcPr>
          <w:p w14:paraId="58DB630C" w14:textId="69BEA638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3.7 (15.8-31.5)</w:t>
            </w:r>
          </w:p>
        </w:tc>
        <w:tc>
          <w:tcPr>
            <w:tcW w:w="2102" w:type="dxa"/>
            <w:vAlign w:val="center"/>
          </w:tcPr>
          <w:p w14:paraId="7373A404" w14:textId="6576C224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7</w:t>
            </w:r>
          </w:p>
        </w:tc>
      </w:tr>
      <w:tr w:rsidR="007C3F8B" w14:paraId="7856F7A6" w14:textId="77777777" w:rsidTr="007C3F8B">
        <w:tc>
          <w:tcPr>
            <w:tcW w:w="2065" w:type="dxa"/>
          </w:tcPr>
          <w:p w14:paraId="51BE450B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vAlign w:val="center"/>
          </w:tcPr>
          <w:p w14:paraId="0B6B87EC" w14:textId="3C3A81DB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22.7 (15.7-29.8)</w:t>
            </w:r>
          </w:p>
        </w:tc>
        <w:tc>
          <w:tcPr>
            <w:tcW w:w="2201" w:type="dxa"/>
            <w:vAlign w:val="center"/>
          </w:tcPr>
          <w:p w14:paraId="374A22CE" w14:textId="7C1C2468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18.2 (11.5-24.9)</w:t>
            </w:r>
          </w:p>
        </w:tc>
        <w:tc>
          <w:tcPr>
            <w:tcW w:w="2102" w:type="dxa"/>
            <w:vAlign w:val="center"/>
          </w:tcPr>
          <w:p w14:paraId="322609E9" w14:textId="1802D6E4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18</w:t>
            </w:r>
          </w:p>
        </w:tc>
      </w:tr>
      <w:tr w:rsidR="007C3F8B" w14:paraId="501C9911" w14:textId="77777777" w:rsidTr="007C3F8B">
        <w:tc>
          <w:tcPr>
            <w:tcW w:w="2065" w:type="dxa"/>
            <w:tcBorders>
              <w:bottom w:val="single" w:sz="4" w:space="0" w:color="auto"/>
            </w:tcBorders>
          </w:tcPr>
          <w:p w14:paraId="3B678A80" w14:textId="77777777" w:rsidR="007C3F8B" w:rsidRDefault="007C3F8B" w:rsidP="007C3F8B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k Hz (dB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E391942" w14:textId="43D582F5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18.9 (12.6-25.2)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3F8ABAC4" w14:textId="382BBDA7" w:rsidR="007C3F8B" w:rsidRPr="007C3F8B" w:rsidRDefault="007C3F8B" w:rsidP="007C3F8B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10.4 (4.4-16.5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482BB71C" w14:textId="3FFAAD50" w:rsidR="007C3F8B" w:rsidRPr="007C3F8B" w:rsidRDefault="007C3F8B" w:rsidP="007C3F8B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7C3F8B">
              <w:rPr>
                <w:rFonts w:ascii="Times" w:eastAsia="游ゴシック" w:hAnsi="Times"/>
                <w:color w:val="000000" w:themeColor="text1"/>
              </w:rPr>
              <w:t>.03</w:t>
            </w:r>
          </w:p>
        </w:tc>
      </w:tr>
    </w:tbl>
    <w:p w14:paraId="74291097" w14:textId="249C1458" w:rsidR="007C3F8B" w:rsidRDefault="00683464" w:rsidP="007C3F8B">
      <w:pPr>
        <w:rPr>
          <w:rFonts w:ascii="Times" w:hAnsi="Times"/>
        </w:rPr>
      </w:pPr>
      <w:r>
        <w:rPr>
          <w:rFonts w:ascii="Times" w:hAnsi="Times" w:hint="eastAsia"/>
        </w:rPr>
        <w:t>D</w:t>
      </w:r>
      <w:r>
        <w:rPr>
          <w:rFonts w:ascii="Times" w:hAnsi="Times"/>
        </w:rPr>
        <w:t>ata are expressed as mean (95% confidence interval). H</w:t>
      </w:r>
      <w:r w:rsidRPr="00683464">
        <w:rPr>
          <w:rFonts w:ascii="Times" w:hAnsi="Times"/>
          <w:vertAlign w:val="subscript"/>
        </w:rPr>
        <w:t>2</w:t>
      </w:r>
      <w:r>
        <w:rPr>
          <w:rFonts w:ascii="Times" w:hAnsi="Times"/>
        </w:rPr>
        <w:t>, molecular hydrogen; PTA, pure tone audiogram</w:t>
      </w:r>
    </w:p>
    <w:p w14:paraId="79287988" w14:textId="60D944FA" w:rsidR="00231230" w:rsidRDefault="00231230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0A380EEE" w14:textId="64D00CF1" w:rsidR="00BD1A9E" w:rsidRDefault="00231230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Supplementary table 8. Analysis of multivariable </w:t>
      </w:r>
      <w:r w:rsidR="00874E5E">
        <w:rPr>
          <w:rFonts w:ascii="Times" w:hAnsi="Times"/>
        </w:rPr>
        <w:t>linear model in changes in PTA threshold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595"/>
        <w:gridCol w:w="1631"/>
        <w:gridCol w:w="1679"/>
        <w:gridCol w:w="1738"/>
      </w:tblGrid>
      <w:tr w:rsidR="00874E5E" w14:paraId="1B31F6F7" w14:textId="77777777" w:rsidTr="00682281">
        <w:tc>
          <w:tcPr>
            <w:tcW w:w="84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10524B" w14:textId="763D599E" w:rsidR="00874E5E" w:rsidRDefault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 xml:space="preserve"> month after treatment</w:t>
            </w:r>
          </w:p>
        </w:tc>
      </w:tr>
      <w:tr w:rsidR="00874E5E" w14:paraId="536DCF0D" w14:textId="77777777" w:rsidTr="00682281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66DC34E6" w14:textId="68F46659" w:rsidR="00874E5E" w:rsidRDefault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</w:t>
            </w:r>
            <w:r>
              <w:rPr>
                <w:rFonts w:ascii="Times" w:hAnsi="Times"/>
              </w:rPr>
              <w:t>requency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7B292C6E" w14:textId="1D0B0142" w:rsidR="00874E5E" w:rsidRDefault="00914173" w:rsidP="002809A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V</w:t>
            </w:r>
            <w:r>
              <w:rPr>
                <w:rFonts w:ascii="Times" w:hAnsi="Times"/>
              </w:rPr>
              <w:t>ariabl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4D39" w14:textId="46EB896B" w:rsidR="00874E5E" w:rsidRPr="00874E5E" w:rsidRDefault="00914173" w:rsidP="00874E5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ß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D4C3D" w14:textId="6B1F4F3C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hAnsi="Times"/>
              </w:rPr>
              <w:t>SD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29368" w14:textId="0A49B9C8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hAnsi="Times"/>
                <w:i/>
                <w:iCs/>
              </w:rPr>
              <w:t>P</w:t>
            </w:r>
            <w:r w:rsidRPr="00874E5E">
              <w:rPr>
                <w:rFonts w:ascii="Times" w:hAnsi="Times"/>
              </w:rPr>
              <w:t>-value</w:t>
            </w:r>
          </w:p>
        </w:tc>
      </w:tr>
      <w:tr w:rsidR="00874E5E" w14:paraId="726204A7" w14:textId="77777777" w:rsidTr="00682281">
        <w:tc>
          <w:tcPr>
            <w:tcW w:w="1845" w:type="dxa"/>
            <w:tcBorders>
              <w:top w:val="single" w:sz="4" w:space="0" w:color="auto"/>
            </w:tcBorders>
          </w:tcPr>
          <w:p w14:paraId="36AD107F" w14:textId="3F9A808D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25 Hz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F4BF43F" w14:textId="559FFFC8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85EABC2" w14:textId="75B7CCF3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3.71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52F0003A" w14:textId="273E77DF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2.52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5C45873D" w14:textId="3B6706CE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15</w:t>
            </w:r>
          </w:p>
        </w:tc>
      </w:tr>
      <w:tr w:rsidR="00874E5E" w14:paraId="777425BB" w14:textId="77777777" w:rsidTr="00682281">
        <w:tc>
          <w:tcPr>
            <w:tcW w:w="1845" w:type="dxa"/>
          </w:tcPr>
          <w:p w14:paraId="1EFEFC1D" w14:textId="77777777" w:rsidR="00874E5E" w:rsidRDefault="00874E5E" w:rsidP="00874E5E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371AB48F" w14:textId="46DECE3A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168DAB7E" w14:textId="0C5749C6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0.11</w:t>
            </w:r>
          </w:p>
        </w:tc>
        <w:tc>
          <w:tcPr>
            <w:tcW w:w="1679" w:type="dxa"/>
            <w:vAlign w:val="center"/>
          </w:tcPr>
          <w:p w14:paraId="53F8B692" w14:textId="0BB5DC77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0.16</w:t>
            </w:r>
          </w:p>
        </w:tc>
        <w:tc>
          <w:tcPr>
            <w:tcW w:w="1738" w:type="dxa"/>
            <w:vAlign w:val="center"/>
          </w:tcPr>
          <w:p w14:paraId="0780E8EB" w14:textId="7A7CED44" w:rsidR="00874E5E" w:rsidRPr="00874E5E" w:rsidRDefault="00874E5E" w:rsidP="00874E5E">
            <w:pPr>
              <w:jc w:val="center"/>
              <w:rPr>
                <w:rFonts w:ascii="Times" w:hAnsi="Times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49</w:t>
            </w:r>
          </w:p>
        </w:tc>
      </w:tr>
      <w:tr w:rsidR="00874E5E" w14:paraId="3E2E750C" w14:textId="77777777" w:rsidTr="00682281">
        <w:tc>
          <w:tcPr>
            <w:tcW w:w="1845" w:type="dxa"/>
          </w:tcPr>
          <w:p w14:paraId="2720D1FB" w14:textId="65BE2CF1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50 Hz</w:t>
            </w:r>
          </w:p>
        </w:tc>
        <w:tc>
          <w:tcPr>
            <w:tcW w:w="1595" w:type="dxa"/>
          </w:tcPr>
          <w:p w14:paraId="31245377" w14:textId="2C12A2CC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59A2C86E" w14:textId="2FC18920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4.26</w:t>
            </w:r>
          </w:p>
        </w:tc>
        <w:tc>
          <w:tcPr>
            <w:tcW w:w="1679" w:type="dxa"/>
            <w:vAlign w:val="center"/>
          </w:tcPr>
          <w:p w14:paraId="54F019BF" w14:textId="2EB66D63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2.9</w:t>
            </w:r>
          </w:p>
        </w:tc>
        <w:tc>
          <w:tcPr>
            <w:tcW w:w="1738" w:type="dxa"/>
            <w:vAlign w:val="center"/>
          </w:tcPr>
          <w:p w14:paraId="1A18A2E9" w14:textId="25A74124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15</w:t>
            </w:r>
          </w:p>
        </w:tc>
      </w:tr>
      <w:tr w:rsidR="00874E5E" w14:paraId="6366B677" w14:textId="77777777" w:rsidTr="00682281">
        <w:tc>
          <w:tcPr>
            <w:tcW w:w="1845" w:type="dxa"/>
          </w:tcPr>
          <w:p w14:paraId="5B77682E" w14:textId="77777777" w:rsidR="00874E5E" w:rsidRDefault="00874E5E" w:rsidP="00874E5E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0EE4861B" w14:textId="7672E9FD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6FF961AB" w14:textId="3E2B210B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0.09</w:t>
            </w:r>
          </w:p>
        </w:tc>
        <w:tc>
          <w:tcPr>
            <w:tcW w:w="1679" w:type="dxa"/>
            <w:vAlign w:val="center"/>
          </w:tcPr>
          <w:p w14:paraId="4D24CF3D" w14:textId="179F7FD6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0.18</w:t>
            </w:r>
          </w:p>
        </w:tc>
        <w:tc>
          <w:tcPr>
            <w:tcW w:w="1738" w:type="dxa"/>
            <w:vAlign w:val="center"/>
          </w:tcPr>
          <w:p w14:paraId="182F2337" w14:textId="1C7ACA3D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61</w:t>
            </w:r>
          </w:p>
        </w:tc>
      </w:tr>
      <w:tr w:rsidR="00874E5E" w14:paraId="5AE9191A" w14:textId="77777777" w:rsidTr="00682281">
        <w:tc>
          <w:tcPr>
            <w:tcW w:w="1845" w:type="dxa"/>
          </w:tcPr>
          <w:p w14:paraId="6CFE79E2" w14:textId="340D206F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0 Hz</w:t>
            </w:r>
          </w:p>
        </w:tc>
        <w:tc>
          <w:tcPr>
            <w:tcW w:w="1595" w:type="dxa"/>
          </w:tcPr>
          <w:p w14:paraId="7996BEEC" w14:textId="1AFCA884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27274C43" w14:textId="0CCDBA58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5.68</w:t>
            </w:r>
          </w:p>
        </w:tc>
        <w:tc>
          <w:tcPr>
            <w:tcW w:w="1679" w:type="dxa"/>
            <w:vAlign w:val="center"/>
          </w:tcPr>
          <w:p w14:paraId="29A568CE" w14:textId="4B7270CC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3.02</w:t>
            </w:r>
          </w:p>
        </w:tc>
        <w:tc>
          <w:tcPr>
            <w:tcW w:w="1738" w:type="dxa"/>
            <w:vAlign w:val="center"/>
          </w:tcPr>
          <w:p w14:paraId="49B25EBB" w14:textId="2DAD3691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06</w:t>
            </w:r>
          </w:p>
        </w:tc>
      </w:tr>
      <w:tr w:rsidR="00874E5E" w14:paraId="1C4BD551" w14:textId="77777777" w:rsidTr="00682281">
        <w:tc>
          <w:tcPr>
            <w:tcW w:w="1845" w:type="dxa"/>
          </w:tcPr>
          <w:p w14:paraId="761EB3C0" w14:textId="77777777" w:rsidR="00874E5E" w:rsidRDefault="00874E5E" w:rsidP="00874E5E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12E2D3B3" w14:textId="69D97F9B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22E032C0" w14:textId="38684829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0.04</w:t>
            </w:r>
          </w:p>
        </w:tc>
        <w:tc>
          <w:tcPr>
            <w:tcW w:w="1679" w:type="dxa"/>
            <w:vAlign w:val="center"/>
          </w:tcPr>
          <w:p w14:paraId="0E07B67C" w14:textId="13A52A42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0.19</w:t>
            </w:r>
          </w:p>
        </w:tc>
        <w:tc>
          <w:tcPr>
            <w:tcW w:w="1738" w:type="dxa"/>
            <w:vAlign w:val="center"/>
          </w:tcPr>
          <w:p w14:paraId="58F07881" w14:textId="69131930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82</w:t>
            </w:r>
          </w:p>
        </w:tc>
      </w:tr>
      <w:tr w:rsidR="00874E5E" w14:paraId="5D1A751A" w14:textId="77777777" w:rsidTr="00682281">
        <w:tc>
          <w:tcPr>
            <w:tcW w:w="1845" w:type="dxa"/>
          </w:tcPr>
          <w:p w14:paraId="7EE13BDE" w14:textId="7A8446F1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21C2A265" w14:textId="5E12CCD5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42DCC226" w14:textId="7B6E1A22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6.08</w:t>
            </w:r>
          </w:p>
        </w:tc>
        <w:tc>
          <w:tcPr>
            <w:tcW w:w="1679" w:type="dxa"/>
            <w:vAlign w:val="center"/>
          </w:tcPr>
          <w:p w14:paraId="2A111442" w14:textId="49ED80E3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2.92</w:t>
            </w:r>
          </w:p>
        </w:tc>
        <w:tc>
          <w:tcPr>
            <w:tcW w:w="1738" w:type="dxa"/>
            <w:vAlign w:val="center"/>
          </w:tcPr>
          <w:p w14:paraId="6C42E364" w14:textId="1CBA2F57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04</w:t>
            </w:r>
          </w:p>
        </w:tc>
      </w:tr>
      <w:tr w:rsidR="00874E5E" w14:paraId="5B1DACF6" w14:textId="77777777" w:rsidTr="00682281">
        <w:tc>
          <w:tcPr>
            <w:tcW w:w="1845" w:type="dxa"/>
          </w:tcPr>
          <w:p w14:paraId="73A99847" w14:textId="77777777" w:rsidR="00874E5E" w:rsidRDefault="00874E5E" w:rsidP="00874E5E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4C43BE53" w14:textId="1248F24E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5DE94A98" w14:textId="551D9036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0.22</w:t>
            </w:r>
          </w:p>
        </w:tc>
        <w:tc>
          <w:tcPr>
            <w:tcW w:w="1679" w:type="dxa"/>
            <w:vAlign w:val="center"/>
          </w:tcPr>
          <w:p w14:paraId="59DF9E41" w14:textId="6A3249FF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0.18</w:t>
            </w:r>
          </w:p>
        </w:tc>
        <w:tc>
          <w:tcPr>
            <w:tcW w:w="1738" w:type="dxa"/>
            <w:vAlign w:val="center"/>
          </w:tcPr>
          <w:p w14:paraId="72C7192C" w14:textId="2DB6DB79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22</w:t>
            </w:r>
          </w:p>
        </w:tc>
      </w:tr>
      <w:tr w:rsidR="00874E5E" w14:paraId="7BE01E8A" w14:textId="77777777" w:rsidTr="00682281">
        <w:tc>
          <w:tcPr>
            <w:tcW w:w="1845" w:type="dxa"/>
          </w:tcPr>
          <w:p w14:paraId="7721B177" w14:textId="6CF10E47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62A22B92" w14:textId="375EB3C4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026E7E4C" w14:textId="7CB52C63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5.35</w:t>
            </w:r>
          </w:p>
        </w:tc>
        <w:tc>
          <w:tcPr>
            <w:tcW w:w="1679" w:type="dxa"/>
            <w:vAlign w:val="center"/>
          </w:tcPr>
          <w:p w14:paraId="63EFDF8E" w14:textId="4D74C907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2.79</w:t>
            </w:r>
          </w:p>
        </w:tc>
        <w:tc>
          <w:tcPr>
            <w:tcW w:w="1738" w:type="dxa"/>
            <w:vAlign w:val="center"/>
          </w:tcPr>
          <w:p w14:paraId="04604267" w14:textId="5B0E73A4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06</w:t>
            </w:r>
          </w:p>
        </w:tc>
      </w:tr>
      <w:tr w:rsidR="00874E5E" w14:paraId="3E5AFCA0" w14:textId="77777777" w:rsidTr="00682281">
        <w:tc>
          <w:tcPr>
            <w:tcW w:w="1845" w:type="dxa"/>
          </w:tcPr>
          <w:p w14:paraId="53CC7844" w14:textId="77777777" w:rsidR="00874E5E" w:rsidRDefault="00874E5E" w:rsidP="00874E5E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662EBA98" w14:textId="47233002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29B936A8" w14:textId="7D40B8D8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0.2</w:t>
            </w:r>
          </w:p>
        </w:tc>
        <w:tc>
          <w:tcPr>
            <w:tcW w:w="1679" w:type="dxa"/>
            <w:vAlign w:val="center"/>
          </w:tcPr>
          <w:p w14:paraId="417291EA" w14:textId="37001F98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0.17</w:t>
            </w:r>
          </w:p>
        </w:tc>
        <w:tc>
          <w:tcPr>
            <w:tcW w:w="1738" w:type="dxa"/>
            <w:vAlign w:val="center"/>
          </w:tcPr>
          <w:p w14:paraId="63549167" w14:textId="6B3DB033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24</w:t>
            </w:r>
          </w:p>
        </w:tc>
      </w:tr>
      <w:tr w:rsidR="00874E5E" w14:paraId="2D080763" w14:textId="77777777" w:rsidTr="00682281">
        <w:tc>
          <w:tcPr>
            <w:tcW w:w="1845" w:type="dxa"/>
          </w:tcPr>
          <w:p w14:paraId="7C0F5139" w14:textId="4FA6A3CE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72ABE3AD" w14:textId="39F9CFEC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474A5A4F" w14:textId="3BA97587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2.93</w:t>
            </w:r>
          </w:p>
        </w:tc>
        <w:tc>
          <w:tcPr>
            <w:tcW w:w="1679" w:type="dxa"/>
            <w:vAlign w:val="center"/>
          </w:tcPr>
          <w:p w14:paraId="0A776949" w14:textId="6F0E9009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2.47</w:t>
            </w:r>
          </w:p>
        </w:tc>
        <w:tc>
          <w:tcPr>
            <w:tcW w:w="1738" w:type="dxa"/>
            <w:vAlign w:val="center"/>
          </w:tcPr>
          <w:p w14:paraId="220ECE2B" w14:textId="389D84FF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24</w:t>
            </w:r>
          </w:p>
        </w:tc>
      </w:tr>
      <w:tr w:rsidR="00874E5E" w14:paraId="223CE266" w14:textId="77777777" w:rsidTr="00682281">
        <w:tc>
          <w:tcPr>
            <w:tcW w:w="1845" w:type="dxa"/>
          </w:tcPr>
          <w:p w14:paraId="24E680FF" w14:textId="77777777" w:rsidR="00874E5E" w:rsidRDefault="00874E5E" w:rsidP="00874E5E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39EF8F47" w14:textId="3FAA742A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36586C10" w14:textId="7119D1D8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0.18</w:t>
            </w:r>
          </w:p>
        </w:tc>
        <w:tc>
          <w:tcPr>
            <w:tcW w:w="1679" w:type="dxa"/>
            <w:vAlign w:val="center"/>
          </w:tcPr>
          <w:p w14:paraId="79367069" w14:textId="06944934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0.15</w:t>
            </w:r>
          </w:p>
        </w:tc>
        <w:tc>
          <w:tcPr>
            <w:tcW w:w="1738" w:type="dxa"/>
            <w:vAlign w:val="center"/>
          </w:tcPr>
          <w:p w14:paraId="38835ABD" w14:textId="0E03F6D8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25</w:t>
            </w:r>
          </w:p>
        </w:tc>
      </w:tr>
      <w:tr w:rsidR="00874E5E" w14:paraId="6552F4DF" w14:textId="77777777" w:rsidTr="00682281">
        <w:tc>
          <w:tcPr>
            <w:tcW w:w="1845" w:type="dxa"/>
          </w:tcPr>
          <w:p w14:paraId="471CDA9C" w14:textId="5F8FFAF7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38FB7C65" w14:textId="52E3857D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22E013D9" w14:textId="08095D6C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3.61</w:t>
            </w:r>
          </w:p>
        </w:tc>
        <w:tc>
          <w:tcPr>
            <w:tcW w:w="1679" w:type="dxa"/>
            <w:vAlign w:val="center"/>
          </w:tcPr>
          <w:p w14:paraId="0966278E" w14:textId="6A519CDF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1.99</w:t>
            </w:r>
          </w:p>
        </w:tc>
        <w:tc>
          <w:tcPr>
            <w:tcW w:w="1738" w:type="dxa"/>
            <w:vAlign w:val="center"/>
          </w:tcPr>
          <w:p w14:paraId="2F081D26" w14:textId="49216587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07</w:t>
            </w:r>
          </w:p>
        </w:tc>
      </w:tr>
      <w:tr w:rsidR="00874E5E" w14:paraId="3D6A9C28" w14:textId="77777777" w:rsidTr="00682281">
        <w:tc>
          <w:tcPr>
            <w:tcW w:w="1845" w:type="dxa"/>
            <w:tcBorders>
              <w:bottom w:val="single" w:sz="4" w:space="0" w:color="auto"/>
            </w:tcBorders>
          </w:tcPr>
          <w:p w14:paraId="6D10F1DF" w14:textId="77777777" w:rsidR="00874E5E" w:rsidRDefault="00874E5E" w:rsidP="00874E5E">
            <w:pPr>
              <w:rPr>
                <w:rFonts w:ascii="Times" w:hAnsi="Times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E1BDAD8" w14:textId="7D84FB9A" w:rsidR="00874E5E" w:rsidRDefault="00874E5E" w:rsidP="00874E5E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4DA75A6C" w14:textId="7C0DD66B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-0.26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2844C5CA" w14:textId="39E7BE02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0.12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7164A714" w14:textId="27814169" w:rsidR="00874E5E" w:rsidRPr="00874E5E" w:rsidRDefault="00874E5E" w:rsidP="00874E5E">
            <w:pPr>
              <w:jc w:val="center"/>
              <w:rPr>
                <w:rFonts w:ascii="Times" w:eastAsia="游ゴシック" w:hAnsi="Times"/>
                <w:color w:val="000000"/>
              </w:rPr>
            </w:pPr>
            <w:r w:rsidRPr="00874E5E">
              <w:rPr>
                <w:rFonts w:ascii="Times" w:eastAsia="游ゴシック" w:hAnsi="Times"/>
                <w:color w:val="000000"/>
              </w:rPr>
              <w:t>.04</w:t>
            </w:r>
          </w:p>
        </w:tc>
      </w:tr>
      <w:tr w:rsidR="00874E5E" w14:paraId="335DE2BE" w14:textId="77777777" w:rsidTr="00682281">
        <w:tc>
          <w:tcPr>
            <w:tcW w:w="84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35B496" w14:textId="51D8109F" w:rsidR="00874E5E" w:rsidRDefault="00874E5E" w:rsidP="00874E5E">
            <w:pPr>
              <w:rPr>
                <w:rFonts w:ascii="游ゴシック" w:eastAsia="游ゴシック" w:hAnsi="游ゴシック"/>
                <w:color w:val="000000"/>
              </w:rPr>
            </w:pPr>
            <w:r>
              <w:rPr>
                <w:rFonts w:ascii="Times" w:hAnsi="Times" w:hint="eastAsia"/>
              </w:rPr>
              <w:t>3</w:t>
            </w:r>
            <w:r>
              <w:rPr>
                <w:rFonts w:ascii="Times" w:hAnsi="Times"/>
              </w:rPr>
              <w:t xml:space="preserve"> months after treatment</w:t>
            </w:r>
          </w:p>
        </w:tc>
      </w:tr>
      <w:tr w:rsidR="00914173" w14:paraId="08F1D101" w14:textId="77777777" w:rsidTr="00682281">
        <w:tc>
          <w:tcPr>
            <w:tcW w:w="1845" w:type="dxa"/>
            <w:tcBorders>
              <w:top w:val="single" w:sz="4" w:space="0" w:color="auto"/>
            </w:tcBorders>
          </w:tcPr>
          <w:p w14:paraId="2BDE37D0" w14:textId="11C3A816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</w:t>
            </w:r>
            <w:r>
              <w:rPr>
                <w:rFonts w:ascii="Times" w:hAnsi="Times"/>
              </w:rPr>
              <w:t>requency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70FDE8A" w14:textId="1A141376" w:rsidR="00914173" w:rsidRDefault="00914173" w:rsidP="002809A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V</w:t>
            </w:r>
            <w:r>
              <w:rPr>
                <w:rFonts w:ascii="Times" w:hAnsi="Times"/>
              </w:rPr>
              <w:t>ariabl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06D8FB8D" w14:textId="0F3B4394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>
              <w:rPr>
                <w:rFonts w:ascii="Times" w:hAnsi="Times" w:hint="eastAsia"/>
              </w:rPr>
              <w:t>ß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4D36F22A" w14:textId="6F9C3099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hAnsi="Times"/>
              </w:rPr>
              <w:t>SD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4FF519F6" w14:textId="56014163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hAnsi="Times"/>
                <w:i/>
                <w:iCs/>
              </w:rPr>
              <w:t>P</w:t>
            </w:r>
            <w:r w:rsidRPr="00874E5E">
              <w:rPr>
                <w:rFonts w:ascii="Times" w:hAnsi="Times"/>
              </w:rPr>
              <w:t>-value</w:t>
            </w:r>
          </w:p>
        </w:tc>
      </w:tr>
      <w:tr w:rsidR="00914173" w14:paraId="0D4FD2E4" w14:textId="77777777" w:rsidTr="00682281">
        <w:tc>
          <w:tcPr>
            <w:tcW w:w="1845" w:type="dxa"/>
            <w:tcBorders>
              <w:top w:val="single" w:sz="4" w:space="0" w:color="auto"/>
            </w:tcBorders>
          </w:tcPr>
          <w:p w14:paraId="6341750D" w14:textId="1FCAEF1B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25 Hz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13457D3" w14:textId="4743A3EE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301A2D45" w14:textId="7F9F7396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2.47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77476DF4" w14:textId="75DA28FD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2.6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0A522B32" w14:textId="24B725F3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35</w:t>
            </w:r>
          </w:p>
        </w:tc>
      </w:tr>
      <w:tr w:rsidR="00914173" w14:paraId="6A8297E1" w14:textId="77777777" w:rsidTr="00682281">
        <w:tc>
          <w:tcPr>
            <w:tcW w:w="1845" w:type="dxa"/>
          </w:tcPr>
          <w:p w14:paraId="3105DDD2" w14:textId="77777777" w:rsidR="00914173" w:rsidRDefault="00914173" w:rsidP="00914173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491B83D3" w14:textId="2F0986A7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3F9D1AE1" w14:textId="403B6116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9</w:t>
            </w:r>
          </w:p>
        </w:tc>
        <w:tc>
          <w:tcPr>
            <w:tcW w:w="1679" w:type="dxa"/>
            <w:vAlign w:val="center"/>
          </w:tcPr>
          <w:p w14:paraId="091D12CB" w14:textId="76BF19D6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16</w:t>
            </w:r>
          </w:p>
        </w:tc>
        <w:tc>
          <w:tcPr>
            <w:tcW w:w="1738" w:type="dxa"/>
            <w:vAlign w:val="center"/>
          </w:tcPr>
          <w:p w14:paraId="3B669C2F" w14:textId="213795B9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59</w:t>
            </w:r>
          </w:p>
        </w:tc>
      </w:tr>
      <w:tr w:rsidR="00914173" w14:paraId="5FAC6936" w14:textId="77777777" w:rsidTr="00682281">
        <w:tc>
          <w:tcPr>
            <w:tcW w:w="1845" w:type="dxa"/>
          </w:tcPr>
          <w:p w14:paraId="0A562E63" w14:textId="744D1495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50 Hz</w:t>
            </w:r>
          </w:p>
        </w:tc>
        <w:tc>
          <w:tcPr>
            <w:tcW w:w="1595" w:type="dxa"/>
          </w:tcPr>
          <w:p w14:paraId="273E4DAE" w14:textId="4C1B7B69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1C36CB27" w14:textId="1CA03113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3.43</w:t>
            </w:r>
          </w:p>
        </w:tc>
        <w:tc>
          <w:tcPr>
            <w:tcW w:w="1679" w:type="dxa"/>
            <w:vAlign w:val="center"/>
          </w:tcPr>
          <w:p w14:paraId="7D1C60D2" w14:textId="0B6E508F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2.92</w:t>
            </w:r>
          </w:p>
        </w:tc>
        <w:tc>
          <w:tcPr>
            <w:tcW w:w="1738" w:type="dxa"/>
            <w:vAlign w:val="center"/>
          </w:tcPr>
          <w:p w14:paraId="44BB4755" w14:textId="6C77A7C1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24</w:t>
            </w:r>
          </w:p>
        </w:tc>
      </w:tr>
      <w:tr w:rsidR="00914173" w14:paraId="72FC0BDD" w14:textId="77777777" w:rsidTr="00682281">
        <w:tc>
          <w:tcPr>
            <w:tcW w:w="1845" w:type="dxa"/>
          </w:tcPr>
          <w:p w14:paraId="6F847BEC" w14:textId="77777777" w:rsidR="00914173" w:rsidRDefault="00914173" w:rsidP="00914173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4893097D" w14:textId="4A6000DD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4BDFEAE2" w14:textId="7ACDA815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00</w:t>
            </w:r>
          </w:p>
        </w:tc>
        <w:tc>
          <w:tcPr>
            <w:tcW w:w="1679" w:type="dxa"/>
            <w:vAlign w:val="center"/>
          </w:tcPr>
          <w:p w14:paraId="6842BE36" w14:textId="53D110BF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18</w:t>
            </w:r>
          </w:p>
        </w:tc>
        <w:tc>
          <w:tcPr>
            <w:tcW w:w="1738" w:type="dxa"/>
            <w:vAlign w:val="center"/>
          </w:tcPr>
          <w:p w14:paraId="6387FCD9" w14:textId="456B973E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99</w:t>
            </w:r>
          </w:p>
        </w:tc>
      </w:tr>
      <w:tr w:rsidR="00914173" w14:paraId="4A23C9BD" w14:textId="77777777" w:rsidTr="00682281">
        <w:tc>
          <w:tcPr>
            <w:tcW w:w="1845" w:type="dxa"/>
          </w:tcPr>
          <w:p w14:paraId="5E0FBAE7" w14:textId="59FF2D01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5</w:t>
            </w:r>
            <w:r>
              <w:rPr>
                <w:rFonts w:ascii="Times" w:hAnsi="Times"/>
              </w:rPr>
              <w:t>00 Hz</w:t>
            </w:r>
          </w:p>
        </w:tc>
        <w:tc>
          <w:tcPr>
            <w:tcW w:w="1595" w:type="dxa"/>
          </w:tcPr>
          <w:p w14:paraId="1C82063D" w14:textId="2D6E54EF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43360F3A" w14:textId="379FD21F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5.17</w:t>
            </w:r>
          </w:p>
        </w:tc>
        <w:tc>
          <w:tcPr>
            <w:tcW w:w="1679" w:type="dxa"/>
            <w:vAlign w:val="center"/>
          </w:tcPr>
          <w:p w14:paraId="0BF2FF56" w14:textId="62F98E89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2.95</w:t>
            </w:r>
          </w:p>
        </w:tc>
        <w:tc>
          <w:tcPr>
            <w:tcW w:w="1738" w:type="dxa"/>
            <w:vAlign w:val="center"/>
          </w:tcPr>
          <w:p w14:paraId="043A42DD" w14:textId="4B95F060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08</w:t>
            </w:r>
          </w:p>
        </w:tc>
      </w:tr>
      <w:tr w:rsidR="00914173" w14:paraId="7E9309F8" w14:textId="77777777" w:rsidTr="00682281">
        <w:tc>
          <w:tcPr>
            <w:tcW w:w="1845" w:type="dxa"/>
          </w:tcPr>
          <w:p w14:paraId="7EA87EDF" w14:textId="77777777" w:rsidR="00914173" w:rsidRDefault="00914173" w:rsidP="00914173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21182BF9" w14:textId="69F274D7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375BA5C8" w14:textId="58BEAB40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07</w:t>
            </w:r>
          </w:p>
        </w:tc>
        <w:tc>
          <w:tcPr>
            <w:tcW w:w="1679" w:type="dxa"/>
            <w:vAlign w:val="center"/>
          </w:tcPr>
          <w:p w14:paraId="51F3B795" w14:textId="4FBC7F56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18</w:t>
            </w:r>
          </w:p>
        </w:tc>
        <w:tc>
          <w:tcPr>
            <w:tcW w:w="1738" w:type="dxa"/>
            <w:vAlign w:val="center"/>
          </w:tcPr>
          <w:p w14:paraId="0DD6A560" w14:textId="52337E52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71</w:t>
            </w:r>
          </w:p>
        </w:tc>
      </w:tr>
      <w:tr w:rsidR="00914173" w14:paraId="2C4281C7" w14:textId="77777777" w:rsidTr="00682281">
        <w:tc>
          <w:tcPr>
            <w:tcW w:w="1845" w:type="dxa"/>
          </w:tcPr>
          <w:p w14:paraId="0BFF7C81" w14:textId="0E7975CE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635821C0" w14:textId="64A91063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4713A821" w14:textId="1EE67DFB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6.33</w:t>
            </w:r>
          </w:p>
        </w:tc>
        <w:tc>
          <w:tcPr>
            <w:tcW w:w="1679" w:type="dxa"/>
            <w:vAlign w:val="center"/>
          </w:tcPr>
          <w:p w14:paraId="5825CA9C" w14:textId="24B69842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3</w:t>
            </w:r>
          </w:p>
        </w:tc>
        <w:tc>
          <w:tcPr>
            <w:tcW w:w="1738" w:type="dxa"/>
            <w:vAlign w:val="center"/>
          </w:tcPr>
          <w:p w14:paraId="3CDAAD98" w14:textId="1C81FBC3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04</w:t>
            </w:r>
          </w:p>
        </w:tc>
      </w:tr>
      <w:tr w:rsidR="00914173" w14:paraId="45945F16" w14:textId="77777777" w:rsidTr="00682281">
        <w:tc>
          <w:tcPr>
            <w:tcW w:w="1845" w:type="dxa"/>
          </w:tcPr>
          <w:p w14:paraId="62181C32" w14:textId="77777777" w:rsidR="00914173" w:rsidRDefault="00914173" w:rsidP="00914173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51FE9769" w14:textId="681096D9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2F036A8B" w14:textId="6AB49B26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0.13</w:t>
            </w:r>
          </w:p>
        </w:tc>
        <w:tc>
          <w:tcPr>
            <w:tcW w:w="1679" w:type="dxa"/>
            <w:vAlign w:val="center"/>
          </w:tcPr>
          <w:p w14:paraId="311B1058" w14:textId="79BD0430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18</w:t>
            </w:r>
          </w:p>
        </w:tc>
        <w:tc>
          <w:tcPr>
            <w:tcW w:w="1738" w:type="dxa"/>
            <w:vAlign w:val="center"/>
          </w:tcPr>
          <w:p w14:paraId="764EBC22" w14:textId="41A437DD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48</w:t>
            </w:r>
          </w:p>
        </w:tc>
      </w:tr>
      <w:tr w:rsidR="00914173" w14:paraId="03D84215" w14:textId="77777777" w:rsidTr="00682281">
        <w:tc>
          <w:tcPr>
            <w:tcW w:w="1845" w:type="dxa"/>
          </w:tcPr>
          <w:p w14:paraId="18FA41D3" w14:textId="1A6BCDB6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53BBF486" w14:textId="34BF8DCB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6CA08D59" w14:textId="12999F11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4.17</w:t>
            </w:r>
          </w:p>
        </w:tc>
        <w:tc>
          <w:tcPr>
            <w:tcW w:w="1679" w:type="dxa"/>
            <w:vAlign w:val="center"/>
          </w:tcPr>
          <w:p w14:paraId="665B72E9" w14:textId="5B6BF6EC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2.85</w:t>
            </w:r>
          </w:p>
        </w:tc>
        <w:tc>
          <w:tcPr>
            <w:tcW w:w="1738" w:type="dxa"/>
            <w:vAlign w:val="center"/>
          </w:tcPr>
          <w:p w14:paraId="5D543DEB" w14:textId="53FFF2D3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15</w:t>
            </w:r>
          </w:p>
        </w:tc>
      </w:tr>
      <w:tr w:rsidR="00914173" w14:paraId="4C451709" w14:textId="77777777" w:rsidTr="00682281">
        <w:tc>
          <w:tcPr>
            <w:tcW w:w="1845" w:type="dxa"/>
          </w:tcPr>
          <w:p w14:paraId="681EA68A" w14:textId="77777777" w:rsidR="00914173" w:rsidRDefault="00914173" w:rsidP="00914173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7AE7F164" w14:textId="11919049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2F2493CC" w14:textId="799A75C6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0.15</w:t>
            </w:r>
          </w:p>
        </w:tc>
        <w:tc>
          <w:tcPr>
            <w:tcW w:w="1679" w:type="dxa"/>
            <w:vAlign w:val="center"/>
          </w:tcPr>
          <w:p w14:paraId="2946C65D" w14:textId="1A1521E1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18</w:t>
            </w:r>
          </w:p>
        </w:tc>
        <w:tc>
          <w:tcPr>
            <w:tcW w:w="1738" w:type="dxa"/>
            <w:vAlign w:val="center"/>
          </w:tcPr>
          <w:p w14:paraId="1B349BAE" w14:textId="38A8C5C1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4</w:t>
            </w:r>
            <w:r>
              <w:rPr>
                <w:rFonts w:ascii="Times" w:eastAsia="游ゴシック" w:hAnsi="Times"/>
                <w:color w:val="000000" w:themeColor="text1"/>
              </w:rPr>
              <w:t>0</w:t>
            </w:r>
          </w:p>
        </w:tc>
      </w:tr>
      <w:tr w:rsidR="00914173" w14:paraId="4A8DC9C9" w14:textId="77777777" w:rsidTr="00682281">
        <w:tc>
          <w:tcPr>
            <w:tcW w:w="1845" w:type="dxa"/>
          </w:tcPr>
          <w:p w14:paraId="073855EB" w14:textId="3C83055A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1744DDE8" w14:textId="097125AA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4801D656" w14:textId="1E117611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2.21</w:t>
            </w:r>
          </w:p>
        </w:tc>
        <w:tc>
          <w:tcPr>
            <w:tcW w:w="1679" w:type="dxa"/>
            <w:vAlign w:val="center"/>
          </w:tcPr>
          <w:p w14:paraId="09887EE8" w14:textId="4138AF29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2.42</w:t>
            </w:r>
          </w:p>
        </w:tc>
        <w:tc>
          <w:tcPr>
            <w:tcW w:w="1738" w:type="dxa"/>
            <w:vAlign w:val="center"/>
          </w:tcPr>
          <w:p w14:paraId="54793FB4" w14:textId="3DB74B57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36</w:t>
            </w:r>
          </w:p>
        </w:tc>
      </w:tr>
      <w:tr w:rsidR="00914173" w14:paraId="3B878C44" w14:textId="77777777" w:rsidTr="00682281">
        <w:tc>
          <w:tcPr>
            <w:tcW w:w="1845" w:type="dxa"/>
          </w:tcPr>
          <w:p w14:paraId="540402D6" w14:textId="77777777" w:rsidR="00914173" w:rsidRDefault="00914173" w:rsidP="00914173">
            <w:pPr>
              <w:rPr>
                <w:rFonts w:ascii="Times" w:hAnsi="Times"/>
              </w:rPr>
            </w:pPr>
          </w:p>
        </w:tc>
        <w:tc>
          <w:tcPr>
            <w:tcW w:w="1595" w:type="dxa"/>
          </w:tcPr>
          <w:p w14:paraId="38ED9B9E" w14:textId="5A1CE963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vAlign w:val="center"/>
          </w:tcPr>
          <w:p w14:paraId="0E77C801" w14:textId="704C744E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0.18</w:t>
            </w:r>
          </w:p>
        </w:tc>
        <w:tc>
          <w:tcPr>
            <w:tcW w:w="1679" w:type="dxa"/>
            <w:vAlign w:val="center"/>
          </w:tcPr>
          <w:p w14:paraId="24408C68" w14:textId="47A23B58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15</w:t>
            </w:r>
          </w:p>
        </w:tc>
        <w:tc>
          <w:tcPr>
            <w:tcW w:w="1738" w:type="dxa"/>
            <w:vAlign w:val="center"/>
          </w:tcPr>
          <w:p w14:paraId="5B57348B" w14:textId="3BD2145C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23</w:t>
            </w:r>
          </w:p>
        </w:tc>
      </w:tr>
      <w:tr w:rsidR="00914173" w14:paraId="554D7F66" w14:textId="77777777" w:rsidTr="00682281">
        <w:tc>
          <w:tcPr>
            <w:tcW w:w="1845" w:type="dxa"/>
          </w:tcPr>
          <w:p w14:paraId="6CF6C89C" w14:textId="191D557B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8</w:t>
            </w:r>
            <w:r>
              <w:rPr>
                <w:rFonts w:ascii="Times" w:hAnsi="Times"/>
              </w:rPr>
              <w:t>k Hz</w:t>
            </w:r>
          </w:p>
        </w:tc>
        <w:tc>
          <w:tcPr>
            <w:tcW w:w="1595" w:type="dxa"/>
          </w:tcPr>
          <w:p w14:paraId="527B0115" w14:textId="156518F7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</w:t>
            </w:r>
            <w:r>
              <w:rPr>
                <w:rFonts w:ascii="Times" w:hAnsi="Times"/>
              </w:rPr>
              <w:t>reatment</w:t>
            </w:r>
          </w:p>
        </w:tc>
        <w:tc>
          <w:tcPr>
            <w:tcW w:w="1631" w:type="dxa"/>
            <w:vAlign w:val="center"/>
          </w:tcPr>
          <w:p w14:paraId="53E55892" w14:textId="61A0B369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4.17</w:t>
            </w:r>
          </w:p>
        </w:tc>
        <w:tc>
          <w:tcPr>
            <w:tcW w:w="1679" w:type="dxa"/>
            <w:vAlign w:val="center"/>
          </w:tcPr>
          <w:p w14:paraId="2083BFFE" w14:textId="0F44D056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2.16</w:t>
            </w:r>
          </w:p>
        </w:tc>
        <w:tc>
          <w:tcPr>
            <w:tcW w:w="1738" w:type="dxa"/>
            <w:vAlign w:val="center"/>
          </w:tcPr>
          <w:p w14:paraId="79693CC6" w14:textId="0563D967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06</w:t>
            </w:r>
          </w:p>
        </w:tc>
      </w:tr>
      <w:tr w:rsidR="00914173" w14:paraId="7E7B8DBF" w14:textId="77777777" w:rsidTr="00682281">
        <w:tc>
          <w:tcPr>
            <w:tcW w:w="1845" w:type="dxa"/>
            <w:tcBorders>
              <w:bottom w:val="single" w:sz="4" w:space="0" w:color="auto"/>
            </w:tcBorders>
          </w:tcPr>
          <w:p w14:paraId="0CEF54C8" w14:textId="77777777" w:rsidR="00914173" w:rsidRDefault="00914173" w:rsidP="00914173">
            <w:pPr>
              <w:rPr>
                <w:rFonts w:ascii="Times" w:hAnsi="Times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4943441" w14:textId="64F9DC55" w:rsidR="00914173" w:rsidRDefault="00914173" w:rsidP="0091417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>ge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4A572E9" w14:textId="626024EF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-0.21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6A36318E" w14:textId="4CCF2703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0.13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3C17F76B" w14:textId="6297FEEF" w:rsidR="00914173" w:rsidRPr="00874E5E" w:rsidRDefault="00914173" w:rsidP="00914173">
            <w:pPr>
              <w:jc w:val="center"/>
              <w:rPr>
                <w:rFonts w:ascii="Times" w:eastAsia="游ゴシック" w:hAnsi="Times"/>
                <w:color w:val="000000" w:themeColor="text1"/>
              </w:rPr>
            </w:pPr>
            <w:r w:rsidRPr="00874E5E">
              <w:rPr>
                <w:rFonts w:ascii="Times" w:eastAsia="游ゴシック" w:hAnsi="Times"/>
                <w:color w:val="000000" w:themeColor="text1"/>
              </w:rPr>
              <w:t>.13</w:t>
            </w:r>
          </w:p>
        </w:tc>
      </w:tr>
    </w:tbl>
    <w:p w14:paraId="6E73F3A8" w14:textId="79BAED5D" w:rsidR="00874E5E" w:rsidRPr="00BD1A9E" w:rsidRDefault="00874E5E">
      <w:pPr>
        <w:rPr>
          <w:rFonts w:ascii="Times" w:hAnsi="Times"/>
        </w:rPr>
      </w:pPr>
    </w:p>
    <w:sectPr w:rsidR="00874E5E" w:rsidRPr="00BD1A9E" w:rsidSect="007C3F8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Arial Unicode MS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0C"/>
    <w:rsid w:val="000B4EF3"/>
    <w:rsid w:val="00110840"/>
    <w:rsid w:val="00194B8C"/>
    <w:rsid w:val="00207F8D"/>
    <w:rsid w:val="00231230"/>
    <w:rsid w:val="002809AE"/>
    <w:rsid w:val="002F3A7C"/>
    <w:rsid w:val="003C5228"/>
    <w:rsid w:val="004B775B"/>
    <w:rsid w:val="004E121B"/>
    <w:rsid w:val="004E787A"/>
    <w:rsid w:val="005F6243"/>
    <w:rsid w:val="00625FED"/>
    <w:rsid w:val="00682281"/>
    <w:rsid w:val="00683464"/>
    <w:rsid w:val="007A2CFB"/>
    <w:rsid w:val="007C3F8B"/>
    <w:rsid w:val="00844BAA"/>
    <w:rsid w:val="00874E5E"/>
    <w:rsid w:val="00886502"/>
    <w:rsid w:val="008A2BCF"/>
    <w:rsid w:val="008B6D63"/>
    <w:rsid w:val="00914173"/>
    <w:rsid w:val="009C0AD7"/>
    <w:rsid w:val="00A60851"/>
    <w:rsid w:val="00B35F0E"/>
    <w:rsid w:val="00B412EB"/>
    <w:rsid w:val="00BA4BA5"/>
    <w:rsid w:val="00BD1A9E"/>
    <w:rsid w:val="00BE499C"/>
    <w:rsid w:val="00C37A57"/>
    <w:rsid w:val="00D37EE9"/>
    <w:rsid w:val="00E918C3"/>
    <w:rsid w:val="00F8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66B460"/>
  <w15:chartTrackingRefBased/>
  <w15:docId w15:val="{37307390-2637-6E4D-A810-9478CA63E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FE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5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8</Pages>
  <Words>1280</Words>
  <Characters>7298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昌浩</dc:creator>
  <cp:keywords/>
  <dc:description/>
  <cp:lastModifiedBy>岡田 昌浩</cp:lastModifiedBy>
  <cp:revision>18</cp:revision>
  <dcterms:created xsi:type="dcterms:W3CDTF">2022-10-19T01:06:00Z</dcterms:created>
  <dcterms:modified xsi:type="dcterms:W3CDTF">2022-10-28T04:31:00Z</dcterms:modified>
</cp:coreProperties>
</file>